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47C58" w14:textId="2B625321" w:rsidR="00647C3F" w:rsidRPr="00E17E8A" w:rsidRDefault="00DE2486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1. </w:t>
      </w:r>
      <w:r w:rsidR="00433049" w:rsidRPr="00E17E8A">
        <w:rPr>
          <w:rFonts w:ascii="Times New Roman" w:hAnsi="Times New Roman"/>
          <w:b/>
          <w:bCs/>
        </w:rPr>
        <w:t>More details about the</w:t>
      </w:r>
      <w:r w:rsidR="000B38D4" w:rsidRPr="00E17E8A">
        <w:rPr>
          <w:rFonts w:ascii="Times New Roman" w:hAnsi="Times New Roman"/>
          <w:b/>
          <w:bCs/>
        </w:rPr>
        <w:t xml:space="preserve"> included</w:t>
      </w:r>
      <w:r w:rsidR="00647C3F" w:rsidRPr="00E17E8A">
        <w:rPr>
          <w:rFonts w:ascii="Times New Roman" w:hAnsi="Times New Roman"/>
          <w:b/>
          <w:bCs/>
        </w:rPr>
        <w:t xml:space="preserve"> formulations</w:t>
      </w:r>
    </w:p>
    <w:tbl>
      <w:tblPr>
        <w:tblW w:w="141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7"/>
        <w:gridCol w:w="1644"/>
        <w:gridCol w:w="2324"/>
        <w:gridCol w:w="5102"/>
        <w:gridCol w:w="2098"/>
        <w:gridCol w:w="1701"/>
      </w:tblGrid>
      <w:tr w:rsidR="00E55B4E" w:rsidRPr="00482CF1" w14:paraId="448C0D42" w14:textId="77777777" w:rsidTr="00E55B4E">
        <w:trPr>
          <w:tblHeader/>
          <w:jc w:val="center"/>
        </w:trPr>
        <w:tc>
          <w:tcPr>
            <w:tcW w:w="1247" w:type="dxa"/>
            <w:shd w:val="clear" w:color="auto" w:fill="auto"/>
            <w:vAlign w:val="center"/>
          </w:tcPr>
          <w:p w14:paraId="08130FE4" w14:textId="77777777" w:rsidR="00647C3F" w:rsidRPr="00482CF1" w:rsidRDefault="00647C3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E556216" w14:textId="77777777" w:rsidR="00647C3F" w:rsidRPr="00482CF1" w:rsidRDefault="00647C3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b/>
                <w:bCs/>
                <w:sz w:val="18"/>
                <w:szCs w:val="18"/>
              </w:rPr>
              <w:t>Formula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CA0D20B" w14:textId="77777777" w:rsidR="00647C3F" w:rsidRPr="00482CF1" w:rsidRDefault="00647C3F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0A6A0A1" w14:textId="77777777" w:rsidR="00647C3F" w:rsidRPr="00482CF1" w:rsidRDefault="00647C3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b/>
                <w:bCs/>
                <w:sz w:val="18"/>
                <w:szCs w:val="18"/>
              </w:rPr>
              <w:t>Species, concentration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36CEF8B" w14:textId="77777777" w:rsidR="00647C3F" w:rsidRPr="008F7F8A" w:rsidRDefault="00647C3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>Quality control reported? (Y/</w:t>
            </w:r>
            <w:bookmarkStart w:id="0" w:name="OLE_LINK1"/>
            <w:r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bookmarkEnd w:id="0"/>
            <w:r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E8408" w14:textId="68DC88B9" w:rsidR="00647C3F" w:rsidRPr="008F7F8A" w:rsidRDefault="00F42F1C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>Chemical analysis reported?</w:t>
            </w:r>
            <w:r w:rsidR="00482CF1"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8F7F8A">
              <w:rPr>
                <w:rFonts w:ascii="Times New Roman" w:hAnsi="Times New Roman"/>
                <w:b/>
                <w:bCs/>
                <w:sz w:val="18"/>
                <w:szCs w:val="18"/>
              </w:rPr>
              <w:t>(Y/N)</w:t>
            </w:r>
          </w:p>
        </w:tc>
      </w:tr>
      <w:tr w:rsidR="00E55B4E" w:rsidRPr="00482CF1" w14:paraId="19858943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972A3CC" w14:textId="0DFFD6B9" w:rsidR="00CA0833" w:rsidRPr="00482CF1" w:rsidRDefault="00CA0833" w:rsidP="007F66C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Liu (2002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E02B1F0" w14:textId="4CB8638B" w:rsidR="00CA0833" w:rsidRPr="00482CF1" w:rsidRDefault="00CD2EE9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6870FC15" w14:textId="21E9BBE4" w:rsidR="00CA0833" w:rsidRPr="00482CF1" w:rsidRDefault="00CD2EE9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 xml:space="preserve">China Resources Double-Crane Pharmaceutical </w:t>
            </w:r>
            <w:proofErr w:type="gramStart"/>
            <w:r w:rsidRPr="00482CF1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51839ECC" w14:textId="3F9628A0" w:rsidR="00CA0833" w:rsidRPr="00482CF1" w:rsidRDefault="0040121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16FEAE6" w14:textId="64FD2B4C" w:rsidR="00CA0833" w:rsidRPr="008F7F8A" w:rsidRDefault="00DF7BBB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/>
                <w:sz w:val="18"/>
                <w:szCs w:val="18"/>
              </w:rPr>
              <w:t>Y-</w:t>
            </w:r>
            <w:r w:rsidRPr="008F7F8A">
              <w:t xml:space="preserve"> </w:t>
            </w:r>
            <w:r w:rsidRPr="008F7F8A">
              <w:rPr>
                <w:rFonts w:ascii="Times New Roman" w:hAnsi="Times New Roman"/>
                <w:sz w:val="18"/>
                <w:szCs w:val="18"/>
              </w:rPr>
              <w:t>Product Lot Number: 9908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35DE1" w14:textId="402F70EA" w:rsidR="00CA0833" w:rsidRPr="008F7F8A" w:rsidRDefault="00F46017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263C6CB7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F4B5F49" w14:textId="48FC3165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9933681" w14:textId="2111D57F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7F9EDB89" w14:textId="67E78354" w:rsidR="00CA0833" w:rsidRPr="00482CF1" w:rsidRDefault="00CA0833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 Department of Pharmacy, China-Japan Friendship Hospital (2002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5AE4A05" w14:textId="7178735D" w:rsidR="00AF4C6A" w:rsidRDefault="00AF4C6A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Chaih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Bupleurum falcatum 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;</w:t>
            </w:r>
          </w:p>
          <w:p w14:paraId="7CE79F19" w14:textId="0C84382D" w:rsidR="00AF4C6A" w:rsidRDefault="00AF4C6A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Huangqi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51E964A" w14:textId="77777777" w:rsidR="00AF4C6A" w:rsidRDefault="00AF4C6A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Huanglia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hizom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Coptis chinensis Franch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0A18D56" w14:textId="2C8CD37F" w:rsidR="00AF4C6A" w:rsidRDefault="00AF4C6A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Start w:id="1" w:name="OLE_LINK40"/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Banxia</w:t>
            </w:r>
            <w:bookmarkEnd w:id="1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ub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07FF0C1" w14:textId="61280442" w:rsidR="00AF4C6A" w:rsidRDefault="00AF4C6A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Zhish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rui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4B990A10" w14:textId="2990CE30" w:rsidR="00AF4C6A" w:rsidRDefault="00E51AD0" w:rsidP="00AF4C6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Dahua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E51AD0">
              <w:rPr>
                <w:rFonts w:ascii="Times New Roman" w:hAnsi="Times New Roman"/>
                <w:color w:val="000000"/>
                <w:sz w:val="18"/>
                <w:szCs w:val="18"/>
              </w:rPr>
              <w:t>rhizome and root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C590D76" w14:textId="743BF42B" w:rsidR="00CA0833" w:rsidRPr="00482CF1" w:rsidRDefault="00E51AD0" w:rsidP="00AF4C6A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Wume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>
              <w:t xml:space="preserve"> </w:t>
            </w:r>
            <w:r w:rsidRPr="00E51AD0">
              <w:rPr>
                <w:rFonts w:ascii="Times New Roman" w:hAnsi="Times New Roman"/>
                <w:color w:val="000000"/>
                <w:sz w:val="18"/>
                <w:szCs w:val="18"/>
              </w:rPr>
              <w:t>fruit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482CF1"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Prunus mume (Siebold) Siebold &amp; Zucc.)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F66108D" w14:textId="4F90E4BB" w:rsidR="00CA0833" w:rsidRPr="008F7F8A" w:rsidRDefault="008F7F8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8F7F8A">
              <w:rPr>
                <w:rFonts w:ascii="Times New Roman" w:hAnsi="Times New Roman"/>
                <w:sz w:val="18"/>
                <w:szCs w:val="18"/>
              </w:rPr>
              <w:t>-</w:t>
            </w:r>
            <w:r w:rsidR="007D69BF">
              <w:t xml:space="preserve"> </w:t>
            </w:r>
            <w:r w:rsidR="007D69BF" w:rsidRPr="007D69BF">
              <w:rPr>
                <w:rFonts w:ascii="Times New Roman" w:hAnsi="Times New Roman"/>
                <w:sz w:val="18"/>
                <w:szCs w:val="18"/>
              </w:rPr>
              <w:t>Granules to be taken with water</w:t>
            </w:r>
            <w:r w:rsidR="00F3354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95E344" w14:textId="04A3CB3B" w:rsidR="00CA0833" w:rsidRPr="008F7F8A" w:rsidRDefault="00F3354B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B0612A1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4F58462D" w14:textId="14250A73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Shen and Wu (2007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889007F" w14:textId="290BA8DB" w:rsidR="0084002F" w:rsidRPr="0084002F" w:rsidRDefault="005D126D" w:rsidP="0084002F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volin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AE4BAF1" w14:textId="78FDE853" w:rsidR="00CA0833" w:rsidRPr="00482CF1" w:rsidRDefault="0084002F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002F">
              <w:rPr>
                <w:rFonts w:ascii="Times New Roman" w:hAnsi="Times New Roman"/>
                <w:sz w:val="18"/>
                <w:szCs w:val="18"/>
              </w:rPr>
              <w:t>Novo Nordis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4002F">
              <w:rPr>
                <w:rFonts w:ascii="Times New Roman" w:hAnsi="Times New Roman"/>
                <w:sz w:val="18"/>
                <w:szCs w:val="18"/>
              </w:rPr>
              <w:t>(China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84002F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84002F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03E468E0" w14:textId="20194134" w:rsidR="00CA0833" w:rsidRPr="00270A65" w:rsidRDefault="00270A6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C980B20" w14:textId="15CE6E02" w:rsidR="00CA0833" w:rsidRPr="008F7F8A" w:rsidRDefault="001E4EF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EFBBD8" w14:textId="2B5EF5C1" w:rsidR="00CA0833" w:rsidRPr="008F7F8A" w:rsidRDefault="001E4EF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0CD1B2C5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40BCD31F" w14:textId="55936F63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6FC29ED" w14:textId="780931ED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2E11E86" w14:textId="3D71F199" w:rsidR="00CA0833" w:rsidRPr="00482CF1" w:rsidRDefault="00610E15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Shen and Wu (2007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15CC1B7" w14:textId="0811D94F" w:rsidR="00CA0833" w:rsidRPr="00482CF1" w:rsidRDefault="00610E15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E804473" w14:textId="7B864489" w:rsidR="00CA0833" w:rsidRPr="008F7F8A" w:rsidRDefault="00610E1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A113F2">
              <w:t xml:space="preserve"> </w:t>
            </w:r>
            <w:r w:rsidR="00A113F2" w:rsidRPr="00A113F2">
              <w:rPr>
                <w:rFonts w:ascii="Times New Roman" w:hAnsi="Times New Roman"/>
                <w:sz w:val="18"/>
                <w:szCs w:val="18"/>
              </w:rPr>
              <w:t>Decoct with water, divide into 3 bags, 100ml each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CEC7BE" w14:textId="1316742B" w:rsidR="00CA0833" w:rsidRPr="008F7F8A" w:rsidRDefault="00610E1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3808ABAB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0AF4097" w14:textId="2C14B0BA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Cui and Chen (2015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E4DD2D2" w14:textId="78FA2341" w:rsidR="00CA0833" w:rsidRPr="00482CF1" w:rsidRDefault="00187EA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A9DA6B2" w14:textId="0443C582" w:rsidR="00CA0833" w:rsidRPr="00482CF1" w:rsidRDefault="00C54EAF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 w:rsidR="00FB75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B7580" w:rsidRPr="00FB7580">
              <w:rPr>
                <w:rFonts w:ascii="Times New Roman" w:hAnsi="Times New Roman"/>
                <w:sz w:val="18"/>
                <w:szCs w:val="18"/>
              </w:rPr>
              <w:t>Preparation room, Luanping Hospital of Traditional Chinese Medicine, Hebei Province</w:t>
            </w:r>
            <w:r w:rsidR="00FB758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B7580" w:rsidRPr="00482CF1">
              <w:rPr>
                <w:rFonts w:ascii="Times New Roman" w:hAnsi="Times New Roman"/>
                <w:sz w:val="18"/>
                <w:szCs w:val="18"/>
              </w:rPr>
              <w:t>(2015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D10BD6D" w14:textId="6256936C" w:rsidR="00CA0833" w:rsidRPr="00870986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986">
              <w:rPr>
                <w:rFonts w:ascii="Times New Roman" w:hAnsi="Times New Roman"/>
                <w:sz w:val="18"/>
                <w:szCs w:val="18"/>
              </w:rPr>
              <w:t>Ingredients: Starch, Caramel Color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63FD25F" w14:textId="2E628FC5" w:rsidR="00CA0833" w:rsidRPr="008F7F8A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763CD6" w14:textId="163243DF" w:rsidR="00CA0833" w:rsidRPr="008F7F8A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6A324299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57244878" w14:textId="645BAD50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5FCFF15" w14:textId="2034A830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75D29A26" w14:textId="18E358E5" w:rsidR="00CA0833" w:rsidRPr="00EF6D10" w:rsidRDefault="00EF6D10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 w:rsidRPr="00EF6D10">
              <w:rPr>
                <w:rFonts w:ascii="Times New Roman" w:hAnsi="Times New Roman"/>
                <w:sz w:val="18"/>
                <w:szCs w:val="18"/>
              </w:rPr>
              <w:t xml:space="preserve"> Beijing Kangrentang Pharmaceutical Co., Ltd.</w:t>
            </w:r>
            <w:r w:rsidR="00FB7580" w:rsidRPr="00482CF1">
              <w:rPr>
                <w:rFonts w:ascii="Times New Roman" w:hAnsi="Times New Roman"/>
                <w:sz w:val="18"/>
                <w:szCs w:val="18"/>
              </w:rPr>
              <w:t xml:space="preserve"> (2007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5F76E62" w14:textId="53DA59E6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haih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Pr="00AF4C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482CF1">
              <w:rPr>
                <w:rFonts w:ascii="Times New Roman" w:hAnsi="Times New Roman"/>
                <w:color w:val="000000"/>
                <w:sz w:val="18"/>
                <w:szCs w:val="18"/>
              </w:rPr>
              <w:t>Bupleurum falcatum L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1E08B15" w14:textId="233EDB19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E00E1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56D6E49" w14:textId="27134215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lian: rhizome of Coptis chinensis Franch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0B50854" w14:textId="28DAD4AE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C7075E0" w14:textId="0A01EF3C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6F08D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Baishao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 w:rsidRPr="006F08DC">
              <w:rPr>
                <w:rFonts w:ascii="Times New Roman" w:hAnsi="Times New Roman"/>
                <w:color w:val="000000"/>
                <w:sz w:val="18"/>
                <w:szCs w:val="18"/>
              </w:rPr>
              <w:t>root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Paeonia lactiflora Pall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5g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C8883B6" w14:textId="0431E26B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C4462DC" w14:textId="08C7C51E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7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77D8D24" w14:textId="388368E7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Gegen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root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Pueraria montana var. thomsonii (Benth.) M.</w:t>
            </w:r>
            <w:proofErr w:type="gramStart"/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R.Almeida</w:t>
            </w:r>
            <w:proofErr w:type="gramEnd"/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16AE812" w14:textId="306663C5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Shigao</w:t>
            </w:r>
            <w:r w:rsidR="00074ABF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337CF" w:rsidRPr="004337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re </w:t>
            </w:r>
            <w:r w:rsidR="004337C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Fibrosum Gypsum</w:t>
            </w:r>
            <w:r w:rsidR="004337CF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 w:rsidR="004337CF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9423C6E" w14:textId="6E531116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Dilong</w:t>
            </w:r>
            <w:r w:rsidR="004337CF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F5696" w:rsidRP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ry worm 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Pheretima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3B67609" w14:textId="20D301F4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Taoren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F5696" w:rsidRP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ed 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Prunus persica (L.) Batsch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52A5674" w14:textId="43C9F1D4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Baihuasheshecao</w:t>
            </w:r>
            <w:r w:rsidR="00E0424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B789C" w:rsidRPr="000B78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hole plant </w:t>
            </w:r>
            <w:r w:rsidR="000B78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Scleromitrion diffusum (Willd.) R.</w:t>
            </w:r>
            <w:proofErr w:type="gramStart"/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J.Wang</w:t>
            </w:r>
            <w:proofErr w:type="gramEnd"/>
            <w:r w:rsidR="000B789C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0B789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242DC74" w14:textId="19D9BD79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B789C" w:rsidRPr="000B789C">
              <w:rPr>
                <w:rFonts w:ascii="Times New Roman" w:hAnsi="Times New Roman"/>
                <w:color w:val="000000"/>
                <w:sz w:val="18"/>
                <w:szCs w:val="18"/>
              </w:rPr>
              <w:t>Zhimu</w:t>
            </w:r>
            <w:r w:rsidR="000B789C" w:rsidRPr="000B789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: rhizome</w:t>
            </w:r>
            <w:r w:rsidR="000B789C" w:rsidRPr="000B78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emarrhena asphodeloides Bunge</w:t>
            </w:r>
            <w:r w:rsidR="000B78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15g</w:t>
            </w:r>
            <w:bookmarkStart w:id="2" w:name="_Hlk100937994"/>
            <w:r w:rsidR="000B789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A3B55DB" w14:textId="2B77322C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Danshen</w:t>
            </w:r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1438" w:rsidRPr="00251438">
              <w:rPr>
                <w:rFonts w:ascii="Times New Roman" w:hAnsi="Times New Roman"/>
                <w:color w:val="000000"/>
                <w:sz w:val="18"/>
                <w:szCs w:val="18"/>
              </w:rPr>
              <w:t>root and rhizome</w:t>
            </w:r>
            <w:r w:rsidR="0025143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Salvia miltiorrhiza Bunge</w:t>
            </w:r>
            <w:bookmarkEnd w:id="2"/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9DEE6D7" w14:textId="6DAC9D11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Xuanshen</w:t>
            </w:r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: root of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rophularia ningpoensis Hemsl.</w:t>
            </w:r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FE1F52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840A7C4" w14:textId="1E0AF1CF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Tianhuafen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Trichosanthes kirilowii Maxim.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779F701" w14:textId="18F9926D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Huangqi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Astragalus mongholicus Bunge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29FFC62" w14:textId="19F2141C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</w:t>
            </w:r>
            <w:r w:rsidR="00162515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Dangshen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9D194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ot of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odonopsis pilosula (Franch.) Nannf.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6FF57AD" w14:textId="1EDCA6BC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</w:t>
            </w:r>
            <w:r w:rsidR="00162515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Juhua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C1CEC" w:rsidRPr="007C1C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pitulum 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Chrysanthemum indicum L.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80EBE67" w14:textId="7A17BA5C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Shengmuli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12AAF" w:rsidRPr="00012AA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hell </w:t>
            </w:r>
            <w:r w:rsidR="00012AA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Ostreae Concha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B12AA77" w14:textId="5EF458B3" w:rsidR="00C54EAF" w:rsidRDefault="00C54EAF" w:rsidP="00C54EA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.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ijueming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C0C21" w:rsidRPr="00012AAF">
              <w:rPr>
                <w:rFonts w:ascii="Times New Roman" w:hAnsi="Times New Roman"/>
                <w:color w:val="000000"/>
                <w:sz w:val="18"/>
                <w:szCs w:val="18"/>
              </w:rPr>
              <w:t>shel</w:t>
            </w:r>
            <w:r w:rsidR="008C0C2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Haliotidis Concha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6A0FB30" w14:textId="37B9416E" w:rsidR="00162515" w:rsidRDefault="00C54EAF" w:rsidP="0016251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.</w:t>
            </w:r>
            <w:r w:rsidR="00684A0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Baizhu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D1487" w:rsidRPr="002D1487">
              <w:rPr>
                <w:rFonts w:ascii="Times New Roman" w:hAnsi="Times New Roman"/>
                <w:color w:val="000000"/>
                <w:sz w:val="18"/>
                <w:szCs w:val="18"/>
              </w:rPr>
              <w:t>rhizome</w:t>
            </w:r>
            <w:r w:rsidR="002D14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Atractylodes macrocephala Koidz.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bookmarkStart w:id="3" w:name="_Hlk100937918"/>
            <w:r w:rsidR="00162515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B70959F" w14:textId="41513E6C" w:rsidR="00CA0833" w:rsidRPr="00C54EAF" w:rsidRDefault="00C54EAF" w:rsidP="00162515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.</w:t>
            </w:r>
            <w:r w:rsidR="00162515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Longdancao</w:t>
            </w:r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D1487" w:rsidRPr="002D14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and rhizome </w:t>
            </w:r>
            <w:r w:rsidR="002D14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Gentiana scabra Bunge</w:t>
            </w:r>
            <w:bookmarkEnd w:id="3"/>
            <w:r w:rsidR="00805EF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254E9C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9D194E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928CB4E" w14:textId="616D504B" w:rsidR="00CA0833" w:rsidRPr="008F7F8A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 w:hint="eastAsia"/>
                <w:sz w:val="18"/>
                <w:szCs w:val="18"/>
              </w:rPr>
              <w:lastRenderedPageBreak/>
              <w:t>N</w:t>
            </w:r>
            <w:r w:rsidRPr="008F7F8A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7D69BF">
              <w:rPr>
                <w:rFonts w:ascii="Times New Roman" w:hAnsi="Times New Roman"/>
                <w:sz w:val="18"/>
                <w:szCs w:val="18"/>
              </w:rPr>
              <w:t>Granules to be taken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0C414F" w14:textId="23FFF670" w:rsidR="00CA0833" w:rsidRPr="008F7F8A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16ADFC4C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47C52C7A" w14:textId="29AD5BF5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Zhao et al. (2016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24829B2" w14:textId="21C55418" w:rsidR="00CA0833" w:rsidRPr="00482CF1" w:rsidRDefault="0087098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57488A6" w14:textId="4EA74A3E" w:rsidR="00CA0833" w:rsidRPr="002B1040" w:rsidRDefault="002B1040" w:rsidP="002B10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1040">
              <w:rPr>
                <w:rFonts w:ascii="Times New Roman" w:hAnsi="Times New Roman"/>
                <w:sz w:val="18"/>
                <w:szCs w:val="18"/>
              </w:rPr>
              <w:t>Sino-American Shanghai Squibb Pharmaceuticals Ltd.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2AB3339" w14:textId="22691603" w:rsidR="00CA0833" w:rsidRPr="00482CF1" w:rsidRDefault="0040121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CD919A1" w14:textId="23FF5AA6" w:rsidR="00CA0833" w:rsidRPr="008F7F8A" w:rsidRDefault="00507B94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B8FC26" w14:textId="16455EA9" w:rsidR="00CA0833" w:rsidRPr="008F7F8A" w:rsidRDefault="00507B94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7A920ACA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261991DE" w14:textId="1E2C6F0F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DFDA832" w14:textId="2D628E38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72A68FF" w14:textId="42E56D7E" w:rsidR="00CA0833" w:rsidRPr="00482CF1" w:rsidRDefault="0040121F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Zhao et al. (2016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12D2526" w14:textId="23AC0516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E00E1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E129871" w14:textId="194BDAD0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E00E1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16A78F3" w14:textId="0E160B6C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1EF22D6" w14:textId="7EC0E800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D44A699" w14:textId="499149ED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EBF6A8B" w14:textId="65CDE1BC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 w:rsidR="007C1CEC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5AEE6C9" w14:textId="3DD6E6B4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FB319D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Longdancao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B319D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FB319D" w:rsidRPr="002D148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and rhizome 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FB319D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Gentiana scabra Bunge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9A5DD5C" w14:textId="47F2EB70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.</w:t>
            </w:r>
            <w:r w:rsidR="00FB319D"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>Shanzha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008A6" w:rsidRPr="00D008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ruit </w:t>
            </w:r>
            <w:r w:rsidR="00D008A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>Crataegus pinnatifida Bunge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4F7BD73" w14:textId="76D541A2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FB319D"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>Yinchen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339DF" w:rsidRPr="00933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erial parts </w:t>
            </w:r>
            <w:r w:rsidR="009339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>Artemisia capillaris Thunb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1BDA077" w14:textId="56766BCE" w:rsidR="0040121F" w:rsidRDefault="0040121F" w:rsidP="0040121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>Zexie</w:t>
            </w:r>
            <w:r w:rsidR="00FB319D"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E073D"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ulb of </w:t>
            </w:r>
            <w:r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>Alisma plantago-aquatica L.</w:t>
            </w:r>
            <w:r w:rsidR="00FB319D" w:rsidRPr="000E073D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10AC884" w14:textId="009EA709" w:rsidR="00CA0833" w:rsidRPr="00482CF1" w:rsidRDefault="0040121F" w:rsidP="0040121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</w:t>
            </w:r>
            <w:r w:rsidR="00FB319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1438">
              <w:rPr>
                <w:rFonts w:ascii="Times New Roman" w:hAnsi="Times New Roman"/>
                <w:color w:val="000000"/>
                <w:sz w:val="18"/>
                <w:szCs w:val="18"/>
              </w:rPr>
              <w:t>Danshen: root and rhizome of Salvia miltiorrhiza Bunge</w:t>
            </w:r>
            <w:r w:rsidRPr="0040121F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5BB4D8A" w14:textId="5180583A" w:rsidR="00CA0833" w:rsidRPr="008F7F8A" w:rsidRDefault="00507B94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9A7BF4" w14:textId="160F4FD0" w:rsidR="00CA0833" w:rsidRPr="008F7F8A" w:rsidRDefault="00DC0DA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1BF0A6CD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23229930" w14:textId="75C5245F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Zhang et al. (2018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15B8921" w14:textId="29B842EC" w:rsidR="00CA0833" w:rsidRPr="00482CF1" w:rsidRDefault="00F44FF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raglutid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FA85D6E" w14:textId="3275EFD5" w:rsidR="00CA0833" w:rsidRPr="00F44FF2" w:rsidRDefault="00F44FF2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Novo Nordis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44FF2">
              <w:rPr>
                <w:rFonts w:ascii="Times New Roman" w:hAnsi="Times New Roman"/>
                <w:sz w:val="18"/>
                <w:szCs w:val="18"/>
              </w:rPr>
              <w:t>(China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44FF2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F44FF2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6914FF67" w14:textId="0B32D127" w:rsidR="00CA0833" w:rsidRPr="006A1723" w:rsidRDefault="006A172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t>Specification: 3m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A1723">
              <w:rPr>
                <w:rFonts w:ascii="Times New Roman" w:hAnsi="Times New Roman"/>
                <w:sz w:val="18"/>
                <w:szCs w:val="18"/>
              </w:rPr>
              <w:t>18mg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59711D5" w14:textId="58226320" w:rsidR="00CA0833" w:rsidRPr="008F7F8A" w:rsidRDefault="00F44FF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 w:rsidR="006A1723">
              <w:t xml:space="preserve"> </w:t>
            </w:r>
            <w:r w:rsidR="006A1723" w:rsidRPr="006A1723">
              <w:rPr>
                <w:rFonts w:ascii="Times New Roman" w:hAnsi="Times New Roman"/>
                <w:sz w:val="18"/>
                <w:szCs w:val="18"/>
              </w:rPr>
              <w:t>J20160037</w:t>
            </w:r>
            <w:r w:rsidR="006A1723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9400D4" w14:textId="378E88E7" w:rsidR="00CA0833" w:rsidRPr="008F7F8A" w:rsidRDefault="006A172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52AE07C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628093F" w14:textId="32294EEA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78F79A5D" w14:textId="5486F0E8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DE9D1F4" w14:textId="0781D4C1" w:rsidR="00CA0833" w:rsidRPr="00482CF1" w:rsidRDefault="00E74C51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Zhang et al. (2018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3292286" w14:textId="3A5A139F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E00E1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C7860DB" w14:textId="6BE17C26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E00E1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9EF503D" w14:textId="11784346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3186087" w14:textId="51F9751E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lian: rhizome of Coptis chinensis Franch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0540A3F" w14:textId="5A561214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8173F74" w14:textId="4F8F7D42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>Gualou</w:t>
            </w:r>
            <w:r w:rsidR="002B5E4B"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507D7"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of </w:t>
            </w:r>
            <w:r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>Trichosanthes kirilowii Maxim.</w:t>
            </w:r>
            <w:r w:rsidR="002B5E4B"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>15g</w:t>
            </w:r>
            <w:r w:rsidR="002B5E4B" w:rsidRPr="009507D7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6BA7433" w14:textId="5983656C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BBF3B95" w14:textId="09BD1576" w:rsid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E285456" w14:textId="65E4E7AA" w:rsidR="00CA0833" w:rsidRPr="00F44FF2" w:rsidRDefault="00F44FF2" w:rsidP="00F44FF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777F43"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>Gancao</w:t>
            </w:r>
            <w:r w:rsidR="00777F43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C6580" w:rsidRPr="006C658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and rhizome </w:t>
            </w:r>
            <w:r w:rsidR="006C658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>Glycyrrhiza glabra L.</w:t>
            </w:r>
            <w:r w:rsidR="002B5E4B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44FF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C3820CA" w14:textId="15D2ACA3" w:rsidR="00CA0833" w:rsidRPr="008F7F8A" w:rsidRDefault="00E74C5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E74C51">
              <w:rPr>
                <w:rFonts w:ascii="Times New Roman" w:hAnsi="Times New Roman"/>
                <w:sz w:val="18"/>
                <w:szCs w:val="18"/>
              </w:rPr>
              <w:t>Decoct with water and take the supernatant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4EAC0A" w14:textId="18DF6CAA" w:rsidR="00CA0833" w:rsidRPr="008F7F8A" w:rsidRDefault="00E74C5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02F19AF5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0FD15A3D" w14:textId="64948C4E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Zhang (2018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D7F8331" w14:textId="5B285A9A" w:rsidR="00CA0833" w:rsidRPr="00482CF1" w:rsidRDefault="0049439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ypoglycemic agents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FD8CF02" w14:textId="082C0E3B" w:rsidR="00CA0833" w:rsidRPr="00482CF1" w:rsidRDefault="0049439A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B8A6242" w14:textId="4DABAD6E" w:rsidR="00CA0833" w:rsidRPr="00482CF1" w:rsidRDefault="0049439A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6E85259" w14:textId="7AC03E08" w:rsidR="00CA0833" w:rsidRPr="008F7F8A" w:rsidRDefault="0049439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ABE809" w14:textId="3C18BD61" w:rsidR="00CA0833" w:rsidRPr="008F7F8A" w:rsidRDefault="0049439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7B51BB26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5D45306" w14:textId="3F2E0C24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D8211CD" w14:textId="3B950325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1F1D2CB" w14:textId="414169F1" w:rsidR="00CA0833" w:rsidRPr="00482CF1" w:rsidRDefault="00D367B6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Zhang (2018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187ED70" w14:textId="77777777" w:rsidR="00AA34F1" w:rsidRDefault="00AA34F1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CBF4111" w14:textId="77777777" w:rsidR="00AA34F1" w:rsidRDefault="00AA34F1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BB1A194" w14:textId="77777777" w:rsidR="00AA34F1" w:rsidRDefault="00AA34F1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0F4EC16" w14:textId="77777777" w:rsidR="00AA34F1" w:rsidRDefault="00AA34F1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0B30597" w14:textId="32F858CD" w:rsidR="005112AD" w:rsidRDefault="00AA34F1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engjiang</w:t>
            </w:r>
            <w:r w:rsidR="005112AD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60FF8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hizome of </w:t>
            </w:r>
            <w:r w:rsidR="00FA0F60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>Zingiber officinale Roscoe</w:t>
            </w:r>
            <w:r w:rsidR="005112AD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6g</w:t>
            </w:r>
            <w:r w:rsidR="005112AD" w:rsidRPr="00460FF8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0B963CD" w14:textId="77777777" w:rsidR="005112AD" w:rsidRDefault="005112AD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7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EA06095" w14:textId="77777777" w:rsidR="005112AD" w:rsidRDefault="005112AD" w:rsidP="00AA34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5309030" w14:textId="6FF48BEA" w:rsidR="00CA0833" w:rsidRPr="00482CF1" w:rsidRDefault="005112AD" w:rsidP="00AA34F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Start w:id="4" w:name="OLE_LINK18"/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Dazao</w:t>
            </w:r>
            <w:r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F00074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ruit of </w:t>
            </w:r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Ziziphus jujuba Mill.</w:t>
            </w:r>
            <w:r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5 pieces</w:t>
            </w:r>
            <w:bookmarkEnd w:id="4"/>
            <w:r w:rsidR="00FA0F60" w:rsidRPr="00F00074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3183E21" w14:textId="12C8F85E" w:rsidR="00CA0833" w:rsidRPr="008F7F8A" w:rsidRDefault="00F83AC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F83AC6">
              <w:rPr>
                <w:rFonts w:ascii="Times New Roman" w:hAnsi="Times New Roman"/>
                <w:sz w:val="18"/>
                <w:szCs w:val="18"/>
              </w:rPr>
              <w:t xml:space="preserve">Decoct with 400ml water, boil on high heat, then </w:t>
            </w:r>
            <w:r>
              <w:rPr>
                <w:rFonts w:ascii="Times New Roman" w:hAnsi="Times New Roman"/>
                <w:sz w:val="18"/>
                <w:szCs w:val="18"/>
              </w:rPr>
              <w:t>decoct</w:t>
            </w:r>
            <w:r w:rsidRPr="00F83AC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D501B">
              <w:rPr>
                <w:rFonts w:ascii="Times New Roman" w:hAnsi="Times New Roman"/>
                <w:sz w:val="18"/>
                <w:szCs w:val="18"/>
              </w:rPr>
              <w:t>with</w:t>
            </w:r>
            <w:r w:rsidRPr="00F83AC6">
              <w:rPr>
                <w:rFonts w:ascii="Times New Roman" w:hAnsi="Times New Roman"/>
                <w:sz w:val="18"/>
                <w:szCs w:val="18"/>
              </w:rPr>
              <w:t xml:space="preserve"> low heat for 20 minutes, take the supernatant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1456C5" w14:textId="74567BB3" w:rsidR="00CA0833" w:rsidRPr="008F7F8A" w:rsidRDefault="00460FF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59C5D15A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42C2F62" w14:textId="018D2E9F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 xml:space="preserve">Li et al.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lastRenderedPageBreak/>
              <w:t>(2018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E229480" w14:textId="02181846" w:rsidR="00CA0833" w:rsidRPr="00482CF1" w:rsidRDefault="00F0180C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lastRenderedPageBreak/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FA7BA6E" w14:textId="2979A7D8" w:rsidR="00CA0833" w:rsidRPr="00F0180C" w:rsidRDefault="00F0180C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180C">
              <w:rPr>
                <w:rFonts w:ascii="Times New Roman" w:hAnsi="Times New Roman"/>
                <w:sz w:val="18"/>
                <w:szCs w:val="18"/>
              </w:rPr>
              <w:t xml:space="preserve">Beijing Shengyong </w:t>
            </w:r>
            <w:r w:rsidRPr="00F0180C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Pharmaceutical </w:t>
            </w:r>
            <w:proofErr w:type="gramStart"/>
            <w:r w:rsidRPr="00F0180C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70A7F62F" w14:textId="7E17C4FA" w:rsidR="00CA0833" w:rsidRPr="00482CF1" w:rsidRDefault="004140E4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lastRenderedPageBreak/>
              <w:t>Specifica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25g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69C5C50" w14:textId="607F1827" w:rsidR="00CA0833" w:rsidRPr="008F7F8A" w:rsidRDefault="004140E4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/>
                <w:sz w:val="18"/>
                <w:szCs w:val="18"/>
              </w:rPr>
              <w:t>Y-</w:t>
            </w:r>
            <w:r w:rsidRPr="008F7F8A">
              <w:t xml:space="preserve"> </w:t>
            </w:r>
            <w:r w:rsidRPr="008F7F8A">
              <w:rPr>
                <w:rFonts w:ascii="Times New Roman" w:hAnsi="Times New Roman"/>
                <w:sz w:val="18"/>
                <w:szCs w:val="18"/>
              </w:rPr>
              <w:t>Product Lot Number:</w:t>
            </w:r>
            <w:r w:rsidR="00986C9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86C91" w:rsidRPr="00986C91">
              <w:rPr>
                <w:rFonts w:ascii="Times New Roman" w:hAnsi="Times New Roman" w:hint="eastAsia"/>
                <w:sz w:val="18"/>
                <w:szCs w:val="18"/>
              </w:rPr>
              <w:lastRenderedPageBreak/>
              <w:t>13070001</w:t>
            </w:r>
            <w:r w:rsidR="0076578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986C91" w:rsidRPr="00986C91">
              <w:rPr>
                <w:rFonts w:ascii="Times New Roman" w:hAnsi="Times New Roman" w:hint="eastAsia"/>
                <w:sz w:val="18"/>
                <w:szCs w:val="18"/>
              </w:rPr>
              <w:t>14030106</w:t>
            </w:r>
            <w:r w:rsidR="0076578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7657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86C91" w:rsidRPr="00986C91">
              <w:rPr>
                <w:rFonts w:ascii="Times New Roman" w:hAnsi="Times New Roman" w:hint="eastAsia"/>
                <w:sz w:val="18"/>
                <w:szCs w:val="18"/>
              </w:rPr>
              <w:t>150301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E50FC" w14:textId="36D0D0AF" w:rsidR="00CA0833" w:rsidRPr="008F7F8A" w:rsidRDefault="00986C9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N</w:t>
            </w:r>
          </w:p>
        </w:tc>
      </w:tr>
      <w:tr w:rsidR="00E55B4E" w:rsidRPr="00482CF1" w14:paraId="1BD3CDA0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2EA9C51" w14:textId="4C58B10D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D7BA0B8" w14:textId="5108BC7D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AD1B61E" w14:textId="624B7F60" w:rsidR="00CA0833" w:rsidRPr="00482CF1" w:rsidRDefault="00440BC5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Li et al. (2018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AFC925E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C1DD5F4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55B0A20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7515ED4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04A5E1C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lian: rhizome of Coptis chinensis Franch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4AE4E9B" w14:textId="77777777" w:rsidR="00591F90" w:rsidRDefault="00591F90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7EBE7E7" w14:textId="77777777" w:rsidR="00815F07" w:rsidRDefault="00815F07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</w:t>
            </w:r>
            <w:r w:rsidRPr="000B789C">
              <w:rPr>
                <w:rFonts w:ascii="Times New Roman" w:hAnsi="Times New Roman"/>
                <w:color w:val="000000"/>
                <w:sz w:val="18"/>
                <w:szCs w:val="18"/>
              </w:rPr>
              <w:t>Zhimu</w:t>
            </w:r>
            <w:r w:rsidRPr="000B789C">
              <w:rPr>
                <w:rFonts w:ascii="Times New Roman" w:hAnsi="Times New Roman" w:hint="eastAsia"/>
                <w:color w:val="000000"/>
                <w:sz w:val="18"/>
                <w:szCs w:val="18"/>
              </w:rPr>
              <w:t>: rhizome</w:t>
            </w:r>
            <w:r w:rsidRPr="000B78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</w:t>
            </w:r>
            <w:r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nemarrhena asphodeloides Bung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E371024" w14:textId="3C9612BD" w:rsidR="00815F07" w:rsidRDefault="00815F07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 </w:t>
            </w:r>
            <w:r w:rsidR="00FA0F60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>Ganjiang</w:t>
            </w:r>
            <w:r w:rsidR="00300346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>: rhizome of</w:t>
            </w:r>
            <w:r w:rsidR="00FA0F60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Zingiber officinale Roscoe</w:t>
            </w:r>
            <w:r w:rsidR="00300346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g</w:t>
            </w:r>
            <w:r w:rsidR="00300346" w:rsidRPr="00300346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5E84215" w14:textId="77777777" w:rsidR="00815F07" w:rsidRDefault="00815F07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74ABF">
              <w:rPr>
                <w:rFonts w:ascii="Times New Roman" w:hAnsi="Times New Roman"/>
                <w:color w:val="000000"/>
                <w:sz w:val="18"/>
                <w:szCs w:val="18"/>
              </w:rPr>
              <w:t>Gegen: root of Pueraria montana var. thomsonii (Benth.) M.</w:t>
            </w:r>
            <w:proofErr w:type="gramStart"/>
            <w:r w:rsidR="00074ABF">
              <w:rPr>
                <w:rFonts w:ascii="Times New Roman" w:hAnsi="Times New Roman"/>
                <w:color w:val="000000"/>
                <w:sz w:val="18"/>
                <w:szCs w:val="18"/>
              </w:rPr>
              <w:t>R.Almeida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2043824" w14:textId="77777777" w:rsidR="00020E88" w:rsidRDefault="00020E88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 Tianhuafen: root of Trichosanthes kirilowii Maxim.;</w:t>
            </w:r>
          </w:p>
          <w:p w14:paraId="13B43863" w14:textId="59DE487D" w:rsidR="00020E88" w:rsidRDefault="00020E88" w:rsidP="00591F9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ualou</w:t>
            </w:r>
            <w:r w:rsidR="00391E29">
              <w:rPr>
                <w:rFonts w:ascii="Times New Roman" w:hAnsi="Times New Roman"/>
                <w:color w:val="000000"/>
                <w:sz w:val="18"/>
                <w:szCs w:val="18"/>
              </w:rPr>
              <w:t>zi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</w:t>
            </w:r>
            <w:r w:rsidR="00391E29">
              <w:rPr>
                <w:rFonts w:ascii="Times New Roman" w:hAnsi="Times New Roman"/>
                <w:color w:val="000000"/>
                <w:sz w:val="18"/>
                <w:szCs w:val="18"/>
              </w:rPr>
              <w:t>seed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Trichosanthes kirilowii Maxim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A447FBB" w14:textId="2D0B5154" w:rsidR="00CA0833" w:rsidRPr="00482CF1" w:rsidRDefault="00020E88" w:rsidP="00591F9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0E4F2D0" w14:textId="5885CD15" w:rsidR="00CA0833" w:rsidRPr="008F7F8A" w:rsidRDefault="000A66D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43F325" w14:textId="36A6CB60" w:rsidR="00CA0833" w:rsidRPr="008F7F8A" w:rsidRDefault="000A66D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FAD93C9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151F3206" w14:textId="491F0DDF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Zhang et al. (2019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8CEDB7B" w14:textId="7C81C0BD" w:rsidR="00CA0833" w:rsidRPr="00482CF1" w:rsidRDefault="00B5034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Gansulin R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62C6EC93" w14:textId="20924DEF" w:rsidR="00CA0833" w:rsidRPr="00B5034E" w:rsidRDefault="00B5034E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5034E">
              <w:rPr>
                <w:rFonts w:ascii="Times New Roman" w:hAnsi="Times New Roman"/>
                <w:sz w:val="18"/>
                <w:szCs w:val="18"/>
              </w:rPr>
              <w:t xml:space="preserve">Tonghua Dongbao Pharmaceutical </w:t>
            </w:r>
            <w:proofErr w:type="gramStart"/>
            <w:r w:rsidRPr="00B5034E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046EBD04" w14:textId="2751A6DF" w:rsidR="00CA0833" w:rsidRPr="00482CF1" w:rsidRDefault="00B5034E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755EE5D" w14:textId="2D413B4D" w:rsidR="00CA0833" w:rsidRPr="008F7F8A" w:rsidRDefault="00B5034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t xml:space="preserve"> </w:t>
            </w:r>
            <w:r w:rsidRPr="00B5034E">
              <w:rPr>
                <w:rFonts w:ascii="Times New Roman" w:hAnsi="Times New Roman"/>
                <w:sz w:val="18"/>
                <w:szCs w:val="18"/>
              </w:rPr>
              <w:t>S2002009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A62A32" w14:textId="7EFC5E6F" w:rsidR="00CA0833" w:rsidRPr="008F7F8A" w:rsidRDefault="005A0B6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0AB48C43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7907595" w14:textId="77777777" w:rsidR="00B5034E" w:rsidRPr="00482CF1" w:rsidRDefault="00B5034E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4BFB8741" w14:textId="1574AF19" w:rsidR="00B5034E" w:rsidRPr="00482CF1" w:rsidRDefault="00B5034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sulin glargin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B80B650" w14:textId="11E84B58" w:rsidR="00B5034E" w:rsidRPr="00B5034E" w:rsidRDefault="00B5034E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5034E">
              <w:rPr>
                <w:rFonts w:ascii="Times New Roman" w:hAnsi="Times New Roman"/>
                <w:sz w:val="18"/>
                <w:szCs w:val="18"/>
              </w:rPr>
              <w:t>Sanof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034E">
              <w:rPr>
                <w:rFonts w:ascii="Times New Roman" w:hAnsi="Times New Roman"/>
                <w:sz w:val="18"/>
                <w:szCs w:val="18"/>
              </w:rPr>
              <w:t>(Beijing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5034E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B5034E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63DECB8A" w14:textId="1DEFCA86" w:rsidR="00B5034E" w:rsidRPr="00482CF1" w:rsidRDefault="00B5034E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5335AFA" w14:textId="3D5CD324" w:rsidR="00B5034E" w:rsidRPr="008F7F8A" w:rsidRDefault="0093720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t xml:space="preserve"> </w:t>
            </w:r>
            <w:r w:rsidRPr="00937203">
              <w:rPr>
                <w:rFonts w:ascii="Times New Roman" w:hAnsi="Times New Roman"/>
                <w:sz w:val="18"/>
                <w:szCs w:val="18"/>
              </w:rPr>
              <w:t>J2014005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360D99" w14:textId="32BFD7AA" w:rsidR="00B5034E" w:rsidRPr="008F7F8A" w:rsidRDefault="005A0B6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5A2581F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4E1ABCB0" w14:textId="77777777" w:rsidR="00B5034E" w:rsidRPr="00482CF1" w:rsidRDefault="00B5034E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72C59176" w14:textId="226FD030" w:rsidR="00B5034E" w:rsidRPr="00482CF1" w:rsidRDefault="00B5034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06A60CB" w14:textId="2E2FB38B" w:rsidR="00B5034E" w:rsidRPr="005A0B62" w:rsidRDefault="005A0B62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0B62">
              <w:rPr>
                <w:rFonts w:ascii="Times New Roman" w:hAnsi="Times New Roman"/>
                <w:sz w:val="18"/>
                <w:szCs w:val="18"/>
              </w:rPr>
              <w:t xml:space="preserve">Beijing Lilinghengtai medicine </w:t>
            </w:r>
            <w:proofErr w:type="gramStart"/>
            <w:r w:rsidRPr="005A0B62">
              <w:rPr>
                <w:rFonts w:ascii="Times New Roman" w:hAnsi="Times New Roman"/>
                <w:sz w:val="18"/>
                <w:szCs w:val="18"/>
              </w:rPr>
              <w:t>limited  company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2C100837" w14:textId="434101F4" w:rsidR="00B5034E" w:rsidRPr="00482CF1" w:rsidRDefault="00B5034E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E17EFDB" w14:textId="471EADBF" w:rsidR="00B5034E" w:rsidRPr="008F7F8A" w:rsidRDefault="005A0B6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A0B62">
              <w:rPr>
                <w:rFonts w:ascii="Times New Roman" w:hAnsi="Times New Roman"/>
                <w:sz w:val="18"/>
                <w:szCs w:val="18"/>
              </w:rPr>
              <w:t>H1102156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59A881" w14:textId="04C15AAB" w:rsidR="00B5034E" w:rsidRPr="008F7F8A" w:rsidRDefault="005A0B6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232743B9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AB9FDF7" w14:textId="67B29585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C50BBA1" w14:textId="79A9CCDA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703AF397" w14:textId="3A711039" w:rsidR="00CA0833" w:rsidRPr="00482CF1" w:rsidRDefault="000B6F47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Zhang et al. (2019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A584ACD" w14:textId="77777777" w:rsidR="000B6F47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FCA665E" w14:textId="52C5F4C5" w:rsidR="000B6F47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8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04CDF67" w14:textId="77777777" w:rsidR="000B6F47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50B841D" w14:textId="77777777" w:rsidR="000B6F47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4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5346033" w14:textId="77777777" w:rsidR="000B6F47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B7E24D0" w14:textId="38B9D0DB" w:rsidR="001B6B25" w:rsidRDefault="000B6F47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1B6B25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FA0F60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Chishao</w:t>
            </w:r>
            <w:r w:rsidR="001B6B25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146F64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of </w:t>
            </w:r>
            <w:r w:rsidR="00FA0F60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Paeonia lactiflora Pall.</w:t>
            </w:r>
            <w:r w:rsidR="001B6B25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2g</w:t>
            </w:r>
            <w:r w:rsidR="001B6B25" w:rsidRPr="00146F64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4930A19" w14:textId="77777777" w:rsidR="001B6B25" w:rsidRDefault="001B6B25" w:rsidP="000B6F47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Dazao: fruit of Ziziphus jujuba Mi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09FDB79" w14:textId="416CAAAC" w:rsidR="00CA0833" w:rsidRPr="00482CF1" w:rsidRDefault="001B6B25" w:rsidP="000B6F47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Shengjiang: rhizome of Zingiber officinale Rosco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FB36EED" w14:textId="5D2B99EE" w:rsidR="00CA0833" w:rsidRPr="008F7F8A" w:rsidRDefault="00832BDC" w:rsidP="0014159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-</w:t>
            </w:r>
            <w:r w:rsidR="004917DB">
              <w:t xml:space="preserve"> 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>First</w:t>
            </w:r>
            <w:r w:rsidR="002D142E">
              <w:rPr>
                <w:rFonts w:ascii="Times New Roman" w:hAnsi="Times New Roman" w:hint="eastAsia"/>
                <w:sz w:val="18"/>
                <w:szCs w:val="18"/>
              </w:rPr>
              <w:t>ly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 xml:space="preserve">, add 300mL water, soak for 30min, boil on high heat and 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simmer with low heat for 30min, take 100mL supernatant. </w:t>
            </w:r>
            <w:r w:rsidR="002D142E">
              <w:rPr>
                <w:rFonts w:ascii="Times New Roman" w:hAnsi="Times New Roman"/>
                <w:sz w:val="18"/>
                <w:szCs w:val="18"/>
              </w:rPr>
              <w:t>S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>econd</w:t>
            </w:r>
            <w:r w:rsidR="002D142E">
              <w:rPr>
                <w:rFonts w:ascii="Times New Roman" w:hAnsi="Times New Roman" w:hint="eastAsia"/>
                <w:sz w:val="18"/>
                <w:szCs w:val="18"/>
              </w:rPr>
              <w:t>ly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>, add 200mL water, boil on high heat,</w:t>
            </w:r>
            <w:r w:rsidR="004917D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>decoct with water for 20 minutes,</w:t>
            </w:r>
            <w:r w:rsidR="002D142E" w:rsidRPr="004917DB">
              <w:rPr>
                <w:rFonts w:ascii="Times New Roman" w:hAnsi="Times New Roman"/>
                <w:sz w:val="18"/>
                <w:szCs w:val="18"/>
              </w:rPr>
              <w:t xml:space="preserve"> take 100mL supernatant</w:t>
            </w:r>
            <w:r w:rsidR="002D142E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14159F">
              <w:rPr>
                <w:rFonts w:ascii="Times New Roman" w:hAnsi="Times New Roman"/>
                <w:sz w:val="18"/>
                <w:szCs w:val="18"/>
              </w:rPr>
              <w:t xml:space="preserve">Mix </w:t>
            </w:r>
            <w:r w:rsidR="004917DB" w:rsidRPr="004917DB">
              <w:rPr>
                <w:rFonts w:ascii="Times New Roman" w:hAnsi="Times New Roman"/>
                <w:sz w:val="18"/>
                <w:szCs w:val="18"/>
              </w:rPr>
              <w:t>the two supernatants</w:t>
            </w:r>
            <w:r w:rsidR="0014159F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B335E5" w14:textId="3C891574" w:rsidR="00CA0833" w:rsidRPr="00FF4E08" w:rsidRDefault="00FF4E0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N</w:t>
            </w:r>
          </w:p>
        </w:tc>
      </w:tr>
      <w:tr w:rsidR="00E55B4E" w:rsidRPr="00482CF1" w14:paraId="69B0112A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07EFDF64" w14:textId="29C6DC77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Gao (2019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859B80D" w14:textId="14ED6EE2" w:rsidR="00CA0833" w:rsidRPr="00482CF1" w:rsidRDefault="00E63ED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raglutid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4F69174" w14:textId="485BA302" w:rsidR="00CA0833" w:rsidRPr="000241F5" w:rsidRDefault="000241F5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241F5">
              <w:rPr>
                <w:rFonts w:ascii="Times New Roman" w:hAnsi="Times New Roman"/>
                <w:sz w:val="18"/>
                <w:szCs w:val="18"/>
              </w:rPr>
              <w:t>Novo Nordis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41F5">
              <w:rPr>
                <w:rFonts w:ascii="Times New Roman" w:hAnsi="Times New Roman"/>
                <w:sz w:val="18"/>
                <w:szCs w:val="18"/>
              </w:rPr>
              <w:t>(China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41F5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0241F5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4236FAF6" w14:textId="7B5BE2E7" w:rsidR="00CA0833" w:rsidRPr="00482CF1" w:rsidRDefault="00530BFC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24697D1" w14:textId="3116B81F" w:rsidR="00CA0833" w:rsidRPr="008F7F8A" w:rsidRDefault="00530BFC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 w:rsidR="000241F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241F5" w:rsidRPr="000241F5">
              <w:rPr>
                <w:rFonts w:ascii="Times New Roman" w:hAnsi="Times New Roman"/>
                <w:sz w:val="18"/>
                <w:szCs w:val="18"/>
              </w:rPr>
              <w:t>J20160037</w:t>
            </w:r>
            <w:r w:rsidR="000241F5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3B0EB4" w14:textId="4FA25048" w:rsidR="00CA0833" w:rsidRPr="000241F5" w:rsidRDefault="000241F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24F965BB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391196E" w14:textId="4BA23B39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20898660" w14:textId="1312E311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6F4DCA0" w14:textId="5EF7BC78" w:rsidR="00CA0833" w:rsidRPr="00482CF1" w:rsidRDefault="00530BFC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Gao (2019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3D4B40A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BCD7980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8692C38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32853FD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431533C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80F3FA9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6D40C74" w14:textId="77777777" w:rsidR="00530BFC" w:rsidRDefault="00530BFC" w:rsidP="00530BFC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ancao: root and rhizome of Glycyrrhiza glabra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AC0D878" w14:textId="31B9C6A9" w:rsidR="00CA0833" w:rsidRPr="00482CF1" w:rsidRDefault="00530BFC" w:rsidP="00530BFC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ujin</w:t>
            </w:r>
            <w:r w:rsidR="00325CE8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325CE8" w:rsidRPr="00325CE8">
              <w:rPr>
                <w:rFonts w:ascii="Times New Roman" w:hAnsi="Times New Roman"/>
                <w:color w:val="000000"/>
                <w:sz w:val="18"/>
                <w:szCs w:val="18"/>
              </w:rPr>
              <w:t>root tuber</w:t>
            </w:r>
            <w:r w:rsidR="00325CE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urcuma longa L.</w:t>
            </w:r>
            <w:r w:rsidR="00325CE8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33D2E1D" w14:textId="6813E39B" w:rsidR="00CA0833" w:rsidRPr="008F7F8A" w:rsidRDefault="002F203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1EE30D" w14:textId="536CD361" w:rsidR="00CA0833" w:rsidRPr="008F7F8A" w:rsidRDefault="002F2038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4B4A7369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00761E5" w14:textId="7FB3FE21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Li (2019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435B38" w14:textId="02E2DCDC" w:rsidR="00CA0833" w:rsidRPr="00482CF1" w:rsidRDefault="00E1343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raglutid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10F42B2" w14:textId="51D8DFB2" w:rsidR="00CA0833" w:rsidRPr="00482CF1" w:rsidRDefault="00E1343E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241F5">
              <w:rPr>
                <w:rFonts w:ascii="Times New Roman" w:hAnsi="Times New Roman"/>
                <w:sz w:val="18"/>
                <w:szCs w:val="18"/>
              </w:rPr>
              <w:t>Novo Nordis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41F5">
              <w:rPr>
                <w:rFonts w:ascii="Times New Roman" w:hAnsi="Times New Roman"/>
                <w:sz w:val="18"/>
                <w:szCs w:val="18"/>
              </w:rPr>
              <w:t>(China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241F5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0241F5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617E67DA" w14:textId="1E9D3812" w:rsidR="00CA0833" w:rsidRPr="00482CF1" w:rsidRDefault="00E1343E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4962F115" w14:textId="34EC7CA2" w:rsidR="00CA0833" w:rsidRPr="008F7F8A" w:rsidRDefault="00E1343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79921" w14:textId="6F762FE9" w:rsidR="00CA0833" w:rsidRPr="008F7F8A" w:rsidRDefault="00E1343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54D21947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553CED4F" w14:textId="75D82297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1D68C2B9" w14:textId="4D061797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702F092" w14:textId="64B3418F" w:rsidR="00CA0833" w:rsidRPr="00482CF1" w:rsidRDefault="00811147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Li (2019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048A0DB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17D214B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1B5DBA9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lian: rhizome of Coptis chinensis Franch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4FAAFE6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879DDDD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6342E00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ualou: root of Trichosanthes kirilowii Maxim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AEBEF08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7D7B186" w14:textId="77777777" w:rsidR="00E102A6" w:rsidRDefault="00E102A6" w:rsidP="00E102A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6D4082D" w14:textId="07C1A727" w:rsidR="00CA0833" w:rsidRPr="00482CF1" w:rsidRDefault="00E102A6" w:rsidP="00E102A6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ancao: root and rhizome of Glycyrrhiza glabra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F4A78D8" w14:textId="0E6C4D59" w:rsidR="00CA0833" w:rsidRPr="008F7F8A" w:rsidRDefault="002A40F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0ACFC8" w14:textId="6C89A737" w:rsidR="00CA0833" w:rsidRPr="008F7F8A" w:rsidRDefault="00DB4CD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FCEAC26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3FF73516" w14:textId="50E49E84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art-1 Ji and Che (202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9BC53A7" w14:textId="27D22E1E" w:rsidR="00CA0833" w:rsidRPr="00482CF1" w:rsidRDefault="002B104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8E1EC29" w14:textId="53053105" w:rsidR="00CA0833" w:rsidRPr="002B1040" w:rsidRDefault="002B1040" w:rsidP="002B10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1040">
              <w:rPr>
                <w:rFonts w:ascii="Times New Roman" w:hAnsi="Times New Roman"/>
                <w:sz w:val="18"/>
                <w:szCs w:val="18"/>
              </w:rPr>
              <w:t>Sino-American Shanghai Squibb Pharmaceuticals Ltd.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E2DA71B" w14:textId="47DE0F77" w:rsidR="00CA0833" w:rsidRPr="00482CF1" w:rsidRDefault="002B1040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t>Specifica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g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87071DB" w14:textId="45AAA769" w:rsidR="00CA0833" w:rsidRPr="008F7F8A" w:rsidRDefault="002B104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B1040">
              <w:rPr>
                <w:rFonts w:ascii="Times New Roman" w:hAnsi="Times New Roman"/>
                <w:sz w:val="18"/>
                <w:szCs w:val="18"/>
              </w:rPr>
              <w:t>H2002337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CC9720" w14:textId="73448E9D" w:rsidR="00CA0833" w:rsidRPr="008F7F8A" w:rsidRDefault="00D828D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58683D34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0BCD8F6B" w14:textId="2E3F63CE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803AC1F" w14:textId="364CFE9A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6FEF2090" w14:textId="55B9C385" w:rsidR="00CA0833" w:rsidRPr="00482CF1" w:rsidRDefault="002B1040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Ji and Che (2020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9DE8DC6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D739570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E5AD16E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5E2EEB2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DABBB26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A8F623E" w14:textId="77777777" w:rsidR="00530BF0" w:rsidRDefault="00530BF0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2CC613E" w14:textId="04970A87" w:rsidR="004F2F03" w:rsidRDefault="004F2F03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</w:t>
            </w:r>
            <w:r w:rsidR="00FA0F60"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Jueming</w:t>
            </w:r>
            <w:r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1164F"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ed of </w:t>
            </w:r>
            <w:r w:rsidR="00FA0F60"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Senna tora (L.) Roxb.</w:t>
            </w:r>
            <w:r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C0F5811" w14:textId="564CC396" w:rsidR="0091164F" w:rsidRDefault="004F2F03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ngzhu</w:t>
            </w:r>
            <w:r w:rsidR="0091164F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C414C4" w:rsidRPr="00C414C4">
              <w:rPr>
                <w:rFonts w:ascii="Times New Roman" w:hAnsi="Times New Roman"/>
                <w:color w:val="000000"/>
                <w:sz w:val="18"/>
                <w:szCs w:val="18"/>
              </w:rPr>
              <w:t>rhizome</w:t>
            </w:r>
            <w:r w:rsidR="00C414C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Atractylodes lancea (Thunb.) DC.</w:t>
            </w:r>
            <w:r w:rsidR="0091164F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91164F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B472698" w14:textId="77777777" w:rsidR="0091164F" w:rsidRDefault="0091164F" w:rsidP="00530BF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Xuanshe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 root of</w:t>
            </w:r>
            <w:r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rophularia ningpoensis Hems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3C12574" w14:textId="69556988" w:rsidR="00CA0833" w:rsidRPr="00482CF1" w:rsidRDefault="0091164F" w:rsidP="00530BF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B7453">
              <w:rPr>
                <w:rFonts w:ascii="Times New Roman" w:hAnsi="Times New Roman"/>
                <w:color w:val="000000"/>
                <w:sz w:val="18"/>
                <w:szCs w:val="18"/>
              </w:rPr>
              <w:t>Yujin: root tuber of Curcuma longa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3C6B7C4" w14:textId="7C2FCD9E" w:rsidR="00CA0833" w:rsidRPr="008F7F8A" w:rsidRDefault="00D9542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="00337D9C" w:rsidRPr="002E27AE">
              <w:rPr>
                <w:rFonts w:ascii="Times New Roman" w:hAnsi="Times New Roman"/>
                <w:sz w:val="18"/>
                <w:szCs w:val="18"/>
              </w:rPr>
              <w:t>Decoct with water</w:t>
            </w:r>
            <w:r w:rsidR="00A37D0C">
              <w:rPr>
                <w:rFonts w:ascii="Times New Roman" w:hAnsi="Times New Roman"/>
                <w:sz w:val="18"/>
                <w:szCs w:val="18"/>
              </w:rPr>
              <w:t xml:space="preserve"> to </w:t>
            </w:r>
            <w:r w:rsidR="00337D9C">
              <w:rPr>
                <w:rFonts w:ascii="Times New Roman" w:hAnsi="Times New Roman"/>
                <w:sz w:val="18"/>
                <w:szCs w:val="18"/>
              </w:rPr>
              <w:t>400</w:t>
            </w:r>
            <w:r w:rsidR="00337D9C" w:rsidRPr="002E27AE">
              <w:rPr>
                <w:rFonts w:ascii="Times New Roman" w:hAnsi="Times New Roman"/>
                <w:sz w:val="18"/>
                <w:szCs w:val="18"/>
              </w:rPr>
              <w:t xml:space="preserve"> mL</w:t>
            </w:r>
            <w:r w:rsidR="00337D9C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84D83B" w14:textId="489031EC" w:rsidR="00CA0833" w:rsidRPr="00846F69" w:rsidRDefault="00846F69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424B1EA2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03C37FE5" w14:textId="00DAD951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art-2 Ji and Che (202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E0E2E42" w14:textId="04F5EBCC" w:rsidR="00CA0833" w:rsidRPr="00482CF1" w:rsidRDefault="002B104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111916B" w14:textId="796DD28F" w:rsidR="00CA0833" w:rsidRPr="002B1040" w:rsidRDefault="002B1040" w:rsidP="002B104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1040">
              <w:rPr>
                <w:rFonts w:ascii="Times New Roman" w:hAnsi="Times New Roman"/>
                <w:sz w:val="18"/>
                <w:szCs w:val="18"/>
              </w:rPr>
              <w:t>Sino-American Shanghai Squibb Pharmaceuticals Ltd.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A0457AB" w14:textId="57428462" w:rsidR="00CA0833" w:rsidRPr="00482CF1" w:rsidRDefault="002B1040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t>Specification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0.5g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3A3EB87" w14:textId="5F4911FD" w:rsidR="00CA0833" w:rsidRPr="008F7F8A" w:rsidRDefault="002B1040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B1040">
              <w:rPr>
                <w:rFonts w:ascii="Times New Roman" w:hAnsi="Times New Roman"/>
                <w:sz w:val="18"/>
                <w:szCs w:val="18"/>
              </w:rPr>
              <w:t>H2002337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8F660F" w14:textId="28201D9D" w:rsidR="00CA0833" w:rsidRPr="008F7F8A" w:rsidRDefault="00D828D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49B401B2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681D7B2" w14:textId="11FBB852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E3C8FAC" w14:textId="312D9ACE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4608251" w14:textId="391242A8" w:rsidR="00CA0833" w:rsidRPr="00482CF1" w:rsidRDefault="002B1040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Ji and Che (2020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8A98FC1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 Chaihu: root of Bupleurum falcatum L.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BFCBD26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9F13312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5411253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C6903B8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3C09691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E5D01A8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1164F">
              <w:rPr>
                <w:rFonts w:ascii="Times New Roman" w:hAnsi="Times New Roman"/>
                <w:color w:val="000000"/>
                <w:sz w:val="18"/>
                <w:szCs w:val="18"/>
              </w:rPr>
              <w:t>7. Jueming: seed of Senna tora (L.) Roxb., 15g;</w:t>
            </w:r>
          </w:p>
          <w:p w14:paraId="611560B9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angzh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C414C4">
              <w:rPr>
                <w:rFonts w:ascii="Times New Roman" w:hAnsi="Times New Roman"/>
                <w:color w:val="000000"/>
                <w:sz w:val="18"/>
                <w:szCs w:val="18"/>
              </w:rPr>
              <w:t>rhizom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Atractylodes lancea (Thunb.) DC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C2C791E" w14:textId="77777777" w:rsidR="00243EE1" w:rsidRDefault="00243EE1" w:rsidP="00243EE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Xuanshe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 root of</w:t>
            </w:r>
            <w:r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crophularia ningpoensis Hems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574262E" w14:textId="212F3A8F" w:rsidR="00CA0833" w:rsidRPr="00482CF1" w:rsidRDefault="00243EE1" w:rsidP="00243EE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Yujin: root tuber of Curcuma longa L.,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3E99ADD" w14:textId="7AB7637D" w:rsidR="00CA0833" w:rsidRPr="008F7F8A" w:rsidRDefault="008C4B37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>Decoct with wa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o 400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 xml:space="preserve"> m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E6D632" w14:textId="6D827289" w:rsidR="00CA0833" w:rsidRPr="008F7F8A" w:rsidRDefault="00243EE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0B801E53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59D5C467" w14:textId="6B4EF611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lastRenderedPageBreak/>
              <w:t>Wang (202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8DC8EDD" w14:textId="63A57D75" w:rsidR="00CA0833" w:rsidRPr="00482CF1" w:rsidRDefault="00B6593F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061A042" w14:textId="3DADFE97" w:rsidR="00CA0833" w:rsidRPr="00482CF1" w:rsidRDefault="00B6593F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C4DD412" w14:textId="570CBE39" w:rsidR="00CA0833" w:rsidRPr="00482CF1" w:rsidRDefault="00B6593F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50CDBD69" w14:textId="1EEA629B" w:rsidR="00CA0833" w:rsidRPr="008F7F8A" w:rsidRDefault="00B6593F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83D2F" w14:textId="20D59C3E" w:rsidR="00CA0833" w:rsidRPr="008F7F8A" w:rsidRDefault="00B6593F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137E03E1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2C683C54" w14:textId="64C16BBC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5DF2FD8" w14:textId="7C9F0033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E3B3654" w14:textId="29C9079C" w:rsidR="00CA0833" w:rsidRPr="00482CF1" w:rsidRDefault="00B6593F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Wang (2020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0C62AAE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83A8D58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lian: rhizome of Coptis chinensis Franch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858BDA2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46B7585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B18A7F8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6148985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ualou: root of Trichosanthes kirilowii Maxim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203ACBE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A5C9C86" w14:textId="77777777" w:rsidR="00A04725" w:rsidRDefault="00A04725" w:rsidP="00A04725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0A00B95" w14:textId="14A1406C" w:rsidR="00CA0833" w:rsidRPr="00482CF1" w:rsidRDefault="00A04725" w:rsidP="00A04725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ancao: root and rhizome of Glycyrrhiza glabra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6E92F84" w14:textId="051565BE" w:rsidR="00CA0833" w:rsidRPr="008F7F8A" w:rsidRDefault="002E27AE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>Decoct twice with water, taking 150 mL supernatant each time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ix </w:t>
            </w:r>
            <w:r w:rsidRPr="004917DB">
              <w:rPr>
                <w:rFonts w:ascii="Times New Roman" w:hAnsi="Times New Roman"/>
                <w:sz w:val="18"/>
                <w:szCs w:val="18"/>
              </w:rPr>
              <w:t>the two supernatants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D0B35E" w14:textId="18744844" w:rsidR="00CA0833" w:rsidRPr="008F7F8A" w:rsidRDefault="002A3BA9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11B45A30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677895F2" w14:textId="7375199C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Bao et al. (202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81D5995" w14:textId="0239FA03" w:rsidR="00CA0833" w:rsidRPr="00482CF1" w:rsidRDefault="00221F2D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Exenatid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3902557D" w14:textId="3FCDAB66" w:rsidR="00CA0833" w:rsidRPr="00482CF1" w:rsidRDefault="00221F2D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9966445" w14:textId="59EBF320" w:rsidR="00CA0833" w:rsidRPr="00482CF1" w:rsidRDefault="00221F2D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099165F7" w14:textId="7A22B686" w:rsidR="00CA0833" w:rsidRPr="008F7F8A" w:rsidRDefault="00221F2D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15F5E" w14:textId="20C13E80" w:rsidR="00CA0833" w:rsidRPr="008F7F8A" w:rsidRDefault="00221F2D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515DF282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4485B1EF" w14:textId="397C5FD4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807F6C3" w14:textId="64C5B7E3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449287FB" w14:textId="4647DD2D" w:rsidR="00CA0833" w:rsidRPr="00482CF1" w:rsidRDefault="0017622E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Bao et al. (2020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E661115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5CB5CF2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3EAE65A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A3CDC92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3CD48D7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7D06EEA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Shengjiang: rhizome of Zingiber officinale Rosco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AC71CA8" w14:textId="77777777" w:rsidR="00EE0E50" w:rsidRDefault="00EE0E50" w:rsidP="006A71CB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4778CAA" w14:textId="0246B148" w:rsidR="00CA0833" w:rsidRPr="00482CF1" w:rsidRDefault="00EE0E50" w:rsidP="006A71CB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Dazao: fruit of Ziziphus jujuba Mi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4 pieces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95C1F7D" w14:textId="4A212FE7" w:rsidR="00CA0833" w:rsidRPr="008F7F8A" w:rsidRDefault="00A92D9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 xml:space="preserve"> Decoct with water, tak</w:t>
            </w:r>
            <w:r w:rsidR="00D1790E">
              <w:rPr>
                <w:rFonts w:ascii="Times New Roman" w:hAnsi="Times New Roman"/>
                <w:sz w:val="18"/>
                <w:szCs w:val="18"/>
              </w:rPr>
              <w:t>e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400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 xml:space="preserve"> mL supernatant</w:t>
            </w:r>
            <w:r w:rsidR="009443B7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30CE10" w14:textId="50C27614" w:rsidR="00CA0833" w:rsidRPr="008F7F8A" w:rsidRDefault="00261307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12DE8F4B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79E45C4C" w14:textId="688A3A12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Chang (2020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8B5C878" w14:textId="46C873FB" w:rsidR="00CA0833" w:rsidRPr="00482CF1" w:rsidRDefault="00AA0E3C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sulin glargin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0D87CFD" w14:textId="39C3177D" w:rsidR="00CA0833" w:rsidRPr="00F25E32" w:rsidRDefault="00900CC0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C3F9DC7" w14:textId="543A7360" w:rsidR="00CA0833" w:rsidRPr="00482CF1" w:rsidRDefault="008207F2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F9480AE" w14:textId="5E46F8E1" w:rsidR="00CA0833" w:rsidRPr="008F7F8A" w:rsidRDefault="008207F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19910D" w14:textId="63C6C4A0" w:rsidR="00CA0833" w:rsidRPr="008F7F8A" w:rsidRDefault="008207F2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0F78C532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1E21900B" w14:textId="6409D701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89FB52A" w14:textId="7BF99794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71F5C474" w14:textId="4666032A" w:rsidR="00CA0833" w:rsidRPr="00482CF1" w:rsidRDefault="00721BD2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Chang (2020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163E847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D7341DB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CC0F7E2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67C048B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CB892C4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64D26FA" w14:textId="77777777" w:rsidR="00721BD2" w:rsidRDefault="00721BD2" w:rsidP="00721BD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C7E78D1" w14:textId="34DDF4E0" w:rsidR="00CA0833" w:rsidRPr="00482CF1" w:rsidRDefault="00721BD2" w:rsidP="00721BD2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</w:t>
            </w:r>
            <w:r w:rsidR="00D367B6">
              <w:rPr>
                <w:rFonts w:ascii="Times New Roman" w:hAnsi="Times New Roman"/>
                <w:color w:val="000000"/>
                <w:sz w:val="18"/>
                <w:szCs w:val="18"/>
              </w:rPr>
              <w:t>Gancao: root and rhizome of Glycyrrhiza glabra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AEDF2AC" w14:textId="36F74100" w:rsidR="00CA0833" w:rsidRPr="0032736D" w:rsidRDefault="00626B1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8376FE" w14:textId="3438DA28" w:rsidR="00CA0833" w:rsidRPr="008F7F8A" w:rsidRDefault="00626B11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20D9D5B0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2DBBE509" w14:textId="7957CFA6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lastRenderedPageBreak/>
              <w:t>Zou et al. (2021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C4E684F" w14:textId="76A28790" w:rsidR="00CA0833" w:rsidRPr="00482CF1" w:rsidRDefault="00113FF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Liraglutid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704509B" w14:textId="40D3791E" w:rsidR="00CA0833" w:rsidRPr="00482CF1" w:rsidRDefault="00113FF3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Novo Nordisk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44FF2">
              <w:rPr>
                <w:rFonts w:ascii="Times New Roman" w:hAnsi="Times New Roman"/>
                <w:sz w:val="18"/>
                <w:szCs w:val="18"/>
              </w:rPr>
              <w:t>(China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44FF2">
              <w:rPr>
                <w:rFonts w:ascii="Times New Roman" w:hAnsi="Times New Roman"/>
                <w:sz w:val="18"/>
                <w:szCs w:val="18"/>
              </w:rPr>
              <w:t xml:space="preserve">Pharmaceuticals </w:t>
            </w:r>
            <w:proofErr w:type="gramStart"/>
            <w:r w:rsidRPr="00F44FF2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4B94FCBC" w14:textId="34DC7347" w:rsidR="00CA0833" w:rsidRPr="00482CF1" w:rsidRDefault="00113FF3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t>Specification: 3m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6A1723">
              <w:rPr>
                <w:rFonts w:ascii="Times New Roman" w:hAnsi="Times New Roman"/>
                <w:sz w:val="18"/>
                <w:szCs w:val="18"/>
              </w:rPr>
              <w:t>18mg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2DB09B81" w14:textId="6D39DDFA" w:rsidR="00CA0833" w:rsidRPr="008F7F8A" w:rsidRDefault="00113FF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t xml:space="preserve"> </w:t>
            </w:r>
            <w:r w:rsidRPr="006A1723">
              <w:rPr>
                <w:rFonts w:ascii="Times New Roman" w:hAnsi="Times New Roman"/>
                <w:sz w:val="18"/>
                <w:szCs w:val="18"/>
              </w:rPr>
              <w:t>J2016003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4A6A38" w14:textId="2132D9AA" w:rsidR="00CA0833" w:rsidRPr="008F7F8A" w:rsidRDefault="0044504F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33D71735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786910F1" w14:textId="77777777" w:rsidR="00113FF3" w:rsidRPr="00482CF1" w:rsidRDefault="00113FF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71BBEEA6" w14:textId="0E89F5FB" w:rsidR="00113FF3" w:rsidRPr="00E81C73" w:rsidRDefault="00113FF3" w:rsidP="00647C3F">
            <w:pPr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Insulin glargin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51BF554F" w14:textId="3223317D" w:rsidR="00113FF3" w:rsidRPr="00F837A6" w:rsidRDefault="00F837A6" w:rsidP="00AF4C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837A6">
              <w:rPr>
                <w:rFonts w:ascii="Times New Roman" w:hAnsi="Times New Roman"/>
                <w:sz w:val="18"/>
                <w:szCs w:val="18"/>
              </w:rPr>
              <w:t xml:space="preserve">Zhuhai United Laboratories </w:t>
            </w:r>
            <w:proofErr w:type="gramStart"/>
            <w:r w:rsidRPr="00F837A6">
              <w:rPr>
                <w:rFonts w:ascii="Times New Roman" w:hAnsi="Times New Roman"/>
                <w:sz w:val="18"/>
                <w:szCs w:val="18"/>
              </w:rPr>
              <w:t>Co.,Ltd.</w:t>
            </w:r>
            <w:proofErr w:type="gramEnd"/>
          </w:p>
        </w:tc>
        <w:tc>
          <w:tcPr>
            <w:tcW w:w="5102" w:type="dxa"/>
            <w:shd w:val="clear" w:color="auto" w:fill="auto"/>
            <w:vAlign w:val="center"/>
          </w:tcPr>
          <w:p w14:paraId="34388D0B" w14:textId="32489195" w:rsidR="00113FF3" w:rsidRPr="00482CF1" w:rsidRDefault="00DC4273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1723">
              <w:rPr>
                <w:rFonts w:ascii="Times New Roman" w:hAnsi="Times New Roman"/>
                <w:sz w:val="18"/>
                <w:szCs w:val="18"/>
              </w:rPr>
              <w:t>Specification: 3m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00 U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887B490" w14:textId="78945890" w:rsidR="00113FF3" w:rsidRPr="008F7F8A" w:rsidRDefault="00F07FB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4FF2">
              <w:rPr>
                <w:rFonts w:ascii="Times New Roman" w:hAnsi="Times New Roman"/>
                <w:sz w:val="18"/>
                <w:szCs w:val="18"/>
              </w:rPr>
              <w:t>Y- National medicine permission number:</w:t>
            </w:r>
            <w:r>
              <w:t xml:space="preserve"> </w:t>
            </w:r>
            <w:r w:rsidRPr="00F07FB5">
              <w:rPr>
                <w:rFonts w:ascii="Times New Roman" w:hAnsi="Times New Roman"/>
                <w:sz w:val="18"/>
                <w:szCs w:val="18"/>
              </w:rPr>
              <w:t>S2017300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26E2CA" w14:textId="6E167BCE" w:rsidR="00113FF3" w:rsidRPr="00F07FB5" w:rsidRDefault="00F07FB5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1007259C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57A03703" w14:textId="26B7EEFB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386B4D53" w14:textId="7865A5DF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7823DD3" w14:textId="1737D856" w:rsidR="00CA0833" w:rsidRPr="00482CF1" w:rsidRDefault="003B4A16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Zou et al. (2021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D5FB2B1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D53DF22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FD26F7E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B7ABE07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F11D889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FB81438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D781E8C" w14:textId="77777777" w:rsidR="0009624C" w:rsidRDefault="0009624C" w:rsidP="0009624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Dazao: fruit of Ziziphus jujuba Mi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4 pieces</w:t>
            </w:r>
          </w:p>
          <w:p w14:paraId="2A8A84DF" w14:textId="6DB90465" w:rsidR="00CA0833" w:rsidRPr="00482CF1" w:rsidRDefault="0009624C" w:rsidP="0009624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Shengjiang: rhizome of Zingiber officinale Rosco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1F1821DA" w14:textId="384E8DD0" w:rsidR="00CA0833" w:rsidRPr="008F7F8A" w:rsidRDefault="003B4A1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>Decoct with wa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o 300</w:t>
            </w:r>
            <w:r w:rsidRPr="002E27AE">
              <w:rPr>
                <w:rFonts w:ascii="Times New Roman" w:hAnsi="Times New Roman"/>
                <w:sz w:val="18"/>
                <w:szCs w:val="18"/>
              </w:rPr>
              <w:t xml:space="preserve"> m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D75C91" w14:textId="38A34991" w:rsidR="00CA0833" w:rsidRPr="003B4A16" w:rsidRDefault="003B4A16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7E994873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28E63EDA" w14:textId="1DD6EB56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Duan (2021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40607BD" w14:textId="7B49B59E" w:rsidR="00CA0833" w:rsidRPr="00482CF1" w:rsidRDefault="00742479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nventional hypoglycemic drugs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663AFA2" w14:textId="7EBC3261" w:rsidR="00CA0833" w:rsidRPr="00482CF1" w:rsidRDefault="00742479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955A8C1" w14:textId="5A472887" w:rsidR="00CA0833" w:rsidRPr="00482CF1" w:rsidRDefault="00742479" w:rsidP="00647C3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3637B1DB" w14:textId="2909969C" w:rsidR="00CA0833" w:rsidRPr="008F7F8A" w:rsidRDefault="00742479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AEEBD0" w14:textId="6FE39CDC" w:rsidR="00CA0833" w:rsidRPr="008F7F8A" w:rsidRDefault="00742479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26038BA9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CF35400" w14:textId="194C43EF" w:rsidR="00CA0833" w:rsidRPr="00482CF1" w:rsidRDefault="00CA0833" w:rsidP="007F66C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5DEA4D81" w14:textId="14CFF937" w:rsidR="00CA0833" w:rsidRPr="00482CF1" w:rsidRDefault="00CA0833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00AC2EF9" w14:textId="4D6FC3FC" w:rsidR="00CA0833" w:rsidRPr="00482CF1" w:rsidRDefault="00870A93" w:rsidP="00AF4C6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82CF1">
              <w:rPr>
                <w:rFonts w:ascii="Times New Roman" w:hAnsi="Times New Roman"/>
                <w:sz w:val="18"/>
                <w:szCs w:val="18"/>
              </w:rPr>
              <w:t>Duan (2021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0337963" w14:textId="77777777" w:rsidR="002648A0" w:rsidRDefault="002648A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1571544" w14:textId="77777777" w:rsidR="002648A0" w:rsidRDefault="002648A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Dahuang: rhizome and root of Rheum palm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1BD01BA" w14:textId="77777777" w:rsidR="002648A0" w:rsidRDefault="002648A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1689B84" w14:textId="77777777" w:rsidR="000B5DBE" w:rsidRDefault="002648A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64B93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 w:rsidR="000B5DBE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0B5DBE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B8220E7" w14:textId="77777777" w:rsidR="000B5DBE" w:rsidRDefault="000B5DBE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E95CC44" w14:textId="77777777" w:rsidR="000B5DBE" w:rsidRDefault="000B5DBE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6F08DC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6704520" w14:textId="77777777" w:rsidR="00A35A6A" w:rsidRDefault="000B5DBE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Dazao: fruit of Ziziphus jujuba Mill.</w:t>
            </w:r>
            <w:r w:rsidR="00A35A6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10g</w:t>
            </w:r>
            <w:r w:rsidR="00A35A6A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7666D72" w14:textId="77777777" w:rsidR="00A35A6A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4140E4">
              <w:rPr>
                <w:rFonts w:ascii="Times New Roman" w:hAnsi="Times New Roman"/>
                <w:color w:val="000000"/>
                <w:sz w:val="18"/>
                <w:szCs w:val="18"/>
              </w:rPr>
              <w:t>Shengjiang: rhizome of Zingiber officinale Rosco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6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1BFFFF77" w14:textId="77777777" w:rsidR="00A35A6A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74ABF">
              <w:rPr>
                <w:rFonts w:ascii="Times New Roman" w:hAnsi="Times New Roman"/>
                <w:color w:val="000000"/>
                <w:sz w:val="18"/>
                <w:szCs w:val="18"/>
              </w:rPr>
              <w:t>Gegen: root of Pueraria montana var. thomsonii (Benth.) M.</w:t>
            </w:r>
            <w:proofErr w:type="gramStart"/>
            <w:r w:rsidR="00074ABF">
              <w:rPr>
                <w:rFonts w:ascii="Times New Roman" w:hAnsi="Times New Roman"/>
                <w:color w:val="000000"/>
                <w:sz w:val="18"/>
                <w:szCs w:val="18"/>
              </w:rPr>
              <w:t>R.Almeida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10A8208" w14:textId="77777777" w:rsidR="00A35A6A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251438">
              <w:rPr>
                <w:rFonts w:ascii="Times New Roman" w:hAnsi="Times New Roman"/>
                <w:color w:val="000000"/>
                <w:sz w:val="18"/>
                <w:szCs w:val="18"/>
              </w:rPr>
              <w:t>Danshen: root and rhizome of Salvia miltiorrhiza Bung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BBC4411" w14:textId="77777777" w:rsidR="00A35A6A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11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Taoren: seed of Prunus persica (L.) Batsch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EF35D13" w14:textId="77777777" w:rsidR="00A35A6A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</w:t>
            </w:r>
            <w:r>
              <w:t xml:space="preserve"> </w:t>
            </w:r>
            <w:r w:rsidRPr="00A35A6A">
              <w:rPr>
                <w:rFonts w:ascii="Times New Roman" w:hAnsi="Times New Roman"/>
                <w:color w:val="000000"/>
                <w:sz w:val="18"/>
                <w:szCs w:val="18"/>
              </w:rPr>
              <w:t>Zhimu: rhizome of Anemarrhena asphodeloides Bunge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85832A8" w14:textId="77777777" w:rsidR="002065D0" w:rsidRDefault="00A35A6A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 w:rsidR="002065D0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F5696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Dilong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9F5696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9F5696" w:rsidRP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ry worm 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9F5696" w:rsidRPr="00254E9C">
              <w:rPr>
                <w:rFonts w:ascii="Times New Roman" w:hAnsi="Times New Roman"/>
                <w:color w:val="000000"/>
                <w:sz w:val="18"/>
                <w:szCs w:val="18"/>
              </w:rPr>
              <w:t>Pheretima</w:t>
            </w:r>
            <w:r w:rsidR="009F5696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2065D0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FE432FA" w14:textId="77777777" w:rsid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</w:t>
            </w:r>
            <w:r>
              <w:t xml:space="preserve">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Xuanshen: root of Scrophularia ningpoensis Hemsl.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23B35B13" w14:textId="77777777" w:rsid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20E88">
              <w:rPr>
                <w:rFonts w:ascii="Times New Roman" w:hAnsi="Times New Roman"/>
                <w:color w:val="000000"/>
                <w:sz w:val="18"/>
                <w:szCs w:val="18"/>
              </w:rPr>
              <w:t>Tianhuafen: root of Trichosanthes kirilowii Maxim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</w:p>
          <w:p w14:paraId="7077E8F7" w14:textId="77777777" w:rsid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Huangqi: root of Astragalus mongholicus Bunge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377B3D1" w14:textId="77777777" w:rsid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Dangshen: root of Codonopsis pilosula (Franch.) Nannf.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6CAE178" w14:textId="77777777" w:rsid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Juhua: capitulum of Chrysanthemum indicum L.,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FF59F34" w14:textId="77777777" w:rsidR="002065D0" w:rsidRPr="002065D0" w:rsidRDefault="002065D0" w:rsidP="002065D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</w:t>
            </w:r>
            <w:r w:rsidR="00FA0F60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Shengmuli: shell of Ostreae Concha, 30g;</w:t>
            </w:r>
          </w:p>
          <w:p w14:paraId="6665632C" w14:textId="1976EBF7" w:rsidR="002065D0" w:rsidRDefault="002065D0" w:rsidP="002065D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. Shijueming: shell of Haliotidis Concha, 15g;</w:t>
            </w:r>
          </w:p>
          <w:p w14:paraId="24A7851E" w14:textId="7C6ABBE5" w:rsidR="002065D0" w:rsidRPr="002065D0" w:rsidRDefault="002065D0" w:rsidP="002065D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 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Baizhu: rhizome of Atractylodes macrocephala Koidz., 15g;</w:t>
            </w:r>
          </w:p>
          <w:p w14:paraId="6892C984" w14:textId="7CBA008A" w:rsidR="00CA0833" w:rsidRPr="002065D0" w:rsidRDefault="002065D0" w:rsidP="002648A0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2065D0">
              <w:rPr>
                <w:rFonts w:ascii="Times New Roman" w:hAnsi="Times New Roman"/>
                <w:color w:val="000000"/>
                <w:sz w:val="18"/>
                <w:szCs w:val="18"/>
              </w:rPr>
              <w:t>. Longdancao: root and rhizome of Gentiana scabra Bunge, 10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6249BC98" w14:textId="17D96013" w:rsidR="00CA0833" w:rsidRPr="008F7F8A" w:rsidRDefault="002B28B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07B94">
              <w:rPr>
                <w:rFonts w:ascii="Times New Roman" w:hAnsi="Times New Roman"/>
                <w:sz w:val="18"/>
                <w:szCs w:val="18"/>
              </w:rPr>
              <w:t>ecoct with wate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4917DB">
              <w:rPr>
                <w:rFonts w:ascii="Times New Roman" w:hAnsi="Times New Roman"/>
                <w:sz w:val="18"/>
                <w:szCs w:val="18"/>
              </w:rPr>
              <w:t xml:space="preserve">take </w:t>
            </w:r>
            <w:r>
              <w:rPr>
                <w:rFonts w:ascii="Times New Roman" w:hAnsi="Times New Roman"/>
                <w:sz w:val="18"/>
                <w:szCs w:val="18"/>
              </w:rPr>
              <w:t>the</w:t>
            </w:r>
            <w:r w:rsidRPr="004917DB">
              <w:rPr>
                <w:rFonts w:ascii="Times New Roman" w:hAnsi="Times New Roman"/>
                <w:sz w:val="18"/>
                <w:szCs w:val="18"/>
              </w:rPr>
              <w:t xml:space="preserve"> supernatant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D51140" w14:textId="42AB537D" w:rsidR="00CA0833" w:rsidRPr="002B28BA" w:rsidRDefault="002B28BA" w:rsidP="00647C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E55B4E" w:rsidRPr="00482CF1" w14:paraId="6E1BA556" w14:textId="77777777" w:rsidTr="00E55B4E">
        <w:trPr>
          <w:jc w:val="center"/>
        </w:trPr>
        <w:tc>
          <w:tcPr>
            <w:tcW w:w="1247" w:type="dxa"/>
            <w:vMerge w:val="restart"/>
            <w:shd w:val="clear" w:color="auto" w:fill="auto"/>
            <w:vAlign w:val="center"/>
          </w:tcPr>
          <w:p w14:paraId="69A0C095" w14:textId="73D86EB3" w:rsidR="008F1AA5" w:rsidRPr="00482CF1" w:rsidRDefault="008F1AA5" w:rsidP="008F1AA5">
            <w:pPr>
              <w:rPr>
                <w:rFonts w:ascii="Times New Roman" w:hAnsi="Times New Roman"/>
                <w:sz w:val="18"/>
                <w:szCs w:val="18"/>
              </w:rPr>
            </w:pPr>
            <w:r w:rsidRPr="002D5DC3">
              <w:rPr>
                <w:rFonts w:ascii="Times New Roman" w:hAnsi="Times New Roman"/>
                <w:sz w:val="18"/>
                <w:szCs w:val="18"/>
              </w:rPr>
              <w:t>Zhang et al.</w:t>
            </w:r>
            <w:r w:rsidR="00E34B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D5DC3">
              <w:rPr>
                <w:rFonts w:ascii="Times New Roman" w:hAnsi="Times New Roman"/>
                <w:sz w:val="18"/>
                <w:szCs w:val="18"/>
              </w:rPr>
              <w:t>(2021)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090F03" w14:textId="584589F3" w:rsidR="008F1AA5" w:rsidRPr="00482CF1" w:rsidRDefault="008F1AA5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1C73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Conventional hypoglycemic drugs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1191BBBC" w14:textId="5775E161" w:rsidR="008F1AA5" w:rsidRPr="00482CF1" w:rsidRDefault="008F1AA5" w:rsidP="008F1A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EDBE661" w14:textId="605418A8" w:rsidR="008F1AA5" w:rsidRPr="00482CF1" w:rsidRDefault="008F1AA5" w:rsidP="008F1AA5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70A65">
              <w:rPr>
                <w:rFonts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521CADC" w14:textId="1542DDBE" w:rsidR="008F1AA5" w:rsidRPr="008F7F8A" w:rsidRDefault="008F1AA5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705FE5" w14:textId="41418D67" w:rsidR="008F1AA5" w:rsidRPr="008F7F8A" w:rsidRDefault="008F1AA5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  <w:tr w:rsidR="00E55B4E" w:rsidRPr="00482CF1" w14:paraId="5B08671A" w14:textId="77777777" w:rsidTr="00E55B4E">
        <w:trPr>
          <w:jc w:val="center"/>
        </w:trPr>
        <w:tc>
          <w:tcPr>
            <w:tcW w:w="1247" w:type="dxa"/>
            <w:vMerge/>
            <w:shd w:val="clear" w:color="auto" w:fill="auto"/>
            <w:vAlign w:val="center"/>
          </w:tcPr>
          <w:p w14:paraId="3615EA94" w14:textId="7BF303B7" w:rsidR="008F1AA5" w:rsidRPr="00482CF1" w:rsidRDefault="008F1AA5" w:rsidP="008F1AA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01D50989" w14:textId="1C580D37" w:rsidR="008F1AA5" w:rsidRPr="00482CF1" w:rsidRDefault="008F1AA5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modified Dachaihu Decoction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64DB711C" w14:textId="4CB1C4D7" w:rsidR="008F1AA5" w:rsidRPr="00A119A4" w:rsidRDefault="00A119A4" w:rsidP="00A119A4">
            <w:pPr>
              <w:rPr>
                <w:rFonts w:ascii="Times New Roman" w:hAnsi="Times New Roman"/>
                <w:sz w:val="18"/>
                <w:szCs w:val="18"/>
              </w:rPr>
            </w:pPr>
            <w:r w:rsidRPr="00482CF1">
              <w:rPr>
                <w:rFonts w:ascii="Times New Roman" w:hAnsi="Times New Roman"/>
                <w:sz w:val="18"/>
                <w:szCs w:val="18"/>
              </w:rPr>
              <w:t>Prepared by</w:t>
            </w:r>
            <w:r w:rsidRPr="00A119A4">
              <w:rPr>
                <w:rFonts w:ascii="Times New Roman" w:hAnsi="Times New Roman" w:hint="eastAsia"/>
                <w:sz w:val="18"/>
                <w:szCs w:val="18"/>
              </w:rPr>
              <w:t xml:space="preserve"> Pharmacy of Guang'anmen Hospital</w:t>
            </w:r>
            <w:r w:rsidR="006C1D83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6C1D8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119A4">
              <w:rPr>
                <w:rFonts w:ascii="Times New Roman" w:hAnsi="Times New Roman" w:hint="eastAsia"/>
                <w:sz w:val="18"/>
                <w:szCs w:val="18"/>
              </w:rPr>
              <w:t xml:space="preserve">China Academy Of Chinese Medical </w:t>
            </w:r>
            <w:proofErr w:type="gramStart"/>
            <w:r w:rsidRPr="00A119A4">
              <w:rPr>
                <w:rFonts w:ascii="Times New Roman" w:hAnsi="Times New Roman" w:hint="eastAsia"/>
                <w:sz w:val="18"/>
                <w:szCs w:val="18"/>
              </w:rPr>
              <w:t>Sciences</w:t>
            </w:r>
            <w:r w:rsidRPr="002D5DC3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2D5DC3">
              <w:rPr>
                <w:rFonts w:ascii="Times New Roman" w:hAnsi="Times New Roman"/>
                <w:sz w:val="18"/>
                <w:szCs w:val="18"/>
              </w:rPr>
              <w:t>2021)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B26115E" w14:textId="77777777" w:rsidR="00BB727F" w:rsidRDefault="00BB727F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="008F1AA5">
              <w:rPr>
                <w:rFonts w:ascii="Times New Roman" w:hAnsi="Times New Roman"/>
                <w:color w:val="000000"/>
                <w:sz w:val="18"/>
                <w:szCs w:val="18"/>
              </w:rPr>
              <w:t>Chaihu: root of Bupleurum falcat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9D9D0BC" w14:textId="77777777" w:rsidR="00BB727F" w:rsidRDefault="00BB727F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>
              <w:rPr>
                <w:rFonts w:ascii="Times New Roman" w:hAnsi="Times New Roman"/>
                <w:color w:val="000000"/>
                <w:sz w:val="18"/>
                <w:szCs w:val="18"/>
              </w:rPr>
              <w:t>Huangqin: root of Scutellaria baicalensis Georg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C32CFB2" w14:textId="77777777" w:rsidR="00BB727F" w:rsidRDefault="00BB727F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>
              <w:rPr>
                <w:rFonts w:ascii="Times New Roman" w:hAnsi="Times New Roman"/>
                <w:color w:val="000000"/>
                <w:sz w:val="18"/>
                <w:szCs w:val="18"/>
              </w:rPr>
              <w:t>Zhishi: fruit of Citrus aurantium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EB4B3CC" w14:textId="77777777" w:rsidR="00BB727F" w:rsidRDefault="00BB727F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>
              <w:rPr>
                <w:rFonts w:ascii="Times New Roman" w:hAnsi="Times New Roman"/>
                <w:color w:val="000000"/>
                <w:sz w:val="18"/>
                <w:szCs w:val="18"/>
              </w:rPr>
              <w:t>Banxia: tuber of Pinellia ternata (Thunb.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9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4E81A39" w14:textId="77777777" w:rsidR="00BB727F" w:rsidRDefault="00BB727F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>
              <w:rPr>
                <w:rFonts w:ascii="Times New Roman" w:hAnsi="Times New Roman"/>
                <w:color w:val="000000"/>
                <w:sz w:val="18"/>
                <w:szCs w:val="18"/>
              </w:rPr>
              <w:t>Baishao: root of Paeonia lactiflora Pal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2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4FB61866" w14:textId="77777777" w:rsidR="008E01EA" w:rsidRDefault="008E01EA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angzh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C414C4">
              <w:rPr>
                <w:rFonts w:ascii="Times New Roman" w:hAnsi="Times New Roman"/>
                <w:color w:val="000000"/>
                <w:sz w:val="18"/>
                <w:szCs w:val="18"/>
              </w:rPr>
              <w:t>rhizom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f 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Atractylodes lancea (Thunb.) DC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322F475A" w14:textId="065868A5" w:rsidR="00466C60" w:rsidRDefault="008E01EA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 w:rsidRPr="00EC45D1">
              <w:rPr>
                <w:rFonts w:ascii="Times New Roman" w:hAnsi="Times New Roman"/>
                <w:color w:val="000000"/>
                <w:sz w:val="18"/>
                <w:szCs w:val="18"/>
              </w:rPr>
              <w:t>Huangbo</w:t>
            </w:r>
            <w:r w:rsidR="00466C60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EC45D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007C9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rk of </w:t>
            </w:r>
            <w:r w:rsidR="008F1AA5" w:rsidRPr="00EC45D1">
              <w:rPr>
                <w:rFonts w:ascii="Times New Roman" w:hAnsi="Times New Roman"/>
                <w:color w:val="000000"/>
                <w:sz w:val="18"/>
                <w:szCs w:val="18"/>
              </w:rPr>
              <w:t>Phellodendron amurense Rupr.</w:t>
            </w:r>
            <w:r w:rsidR="00007C90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</w:t>
            </w:r>
            <w:r w:rsidR="00466C60"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AB2F1A7" w14:textId="34BA5904" w:rsidR="00466C60" w:rsidRDefault="00466C60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Yiyire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7C4E8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eed of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oix lacryma-jobi L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076FAA48" w14:textId="50313BB9" w:rsidR="00466C60" w:rsidRDefault="00466C60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ufulin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50777C" w:rsidRPr="0050777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hizome </w:t>
            </w:r>
            <w:r w:rsidR="0050777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Smilax glabra Roxb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60C9C17D" w14:textId="46A54BB4" w:rsidR="00466C60" w:rsidRDefault="00466C60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ansh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E645CE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eces </w:t>
            </w:r>
            <w:r w:rsidR="00E645C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Bombyci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7C6EEA1E" w14:textId="50119045" w:rsidR="00466C60" w:rsidRDefault="00466C60" w:rsidP="00BB727F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hancig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Start w:id="5" w:name="OLE_LINK19"/>
            <w:r w:rsidR="001B3E5A" w:rsidRPr="001B3E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seudobulb </w:t>
            </w:r>
            <w:r w:rsidR="001B3E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f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remastra appendiculata</w:t>
            </w:r>
            <w:bookmarkEnd w:id="5"/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gramStart"/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D.Don</w:t>
            </w:r>
            <w:proofErr w:type="gramEnd"/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) Makin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0g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;</w:t>
            </w:r>
          </w:p>
          <w:p w14:paraId="518F1CAF" w14:textId="3055CE4C" w:rsidR="008F1AA5" w:rsidRPr="00482CF1" w:rsidRDefault="00466C60" w:rsidP="00BB727F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.</w:t>
            </w:r>
            <w:r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huanniuxi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="001B3E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ot of 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yathula officinalis K.</w:t>
            </w:r>
            <w:proofErr w:type="gramStart"/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>C.Kuan</w:t>
            </w:r>
            <w:proofErr w:type="gram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  <w:r w:rsidR="008F1AA5" w:rsidRPr="00FA0F6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15g.</w:t>
            </w:r>
          </w:p>
        </w:tc>
        <w:tc>
          <w:tcPr>
            <w:tcW w:w="2098" w:type="dxa"/>
            <w:shd w:val="clear" w:color="auto" w:fill="auto"/>
            <w:vAlign w:val="center"/>
          </w:tcPr>
          <w:p w14:paraId="7A4C4A6D" w14:textId="68A03C08" w:rsidR="008F1AA5" w:rsidRPr="008F7F8A" w:rsidRDefault="00EC45D1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F7F8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8F7F8A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t xml:space="preserve"> </w:t>
            </w:r>
            <w:r w:rsidRPr="007D69BF">
              <w:rPr>
                <w:rFonts w:ascii="Times New Roman" w:hAnsi="Times New Roman"/>
                <w:sz w:val="18"/>
                <w:szCs w:val="18"/>
              </w:rPr>
              <w:t>Granules to be taken with water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D0242B" w14:textId="2E01B725" w:rsidR="008F1AA5" w:rsidRPr="008F7F8A" w:rsidRDefault="00EC45D1" w:rsidP="008F1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</w:tr>
    </w:tbl>
    <w:p w14:paraId="2783A5D8" w14:textId="6F1E1028" w:rsidR="007F66CC" w:rsidRPr="00881645" w:rsidRDefault="00DE2486" w:rsidP="00881645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881645">
        <w:rPr>
          <w:rFonts w:ascii="Times New Roman" w:hAnsi="Times New Roman" w:hint="eastAsia"/>
          <w:b/>
          <w:bCs/>
          <w:sz w:val="28"/>
          <w:szCs w:val="28"/>
        </w:rPr>
        <w:lastRenderedPageBreak/>
        <w:t>2</w:t>
      </w:r>
      <w:r w:rsidRPr="00881645">
        <w:rPr>
          <w:rFonts w:ascii="Times New Roman" w:hAnsi="Times New Roman"/>
          <w:b/>
          <w:bCs/>
          <w:sz w:val="28"/>
          <w:szCs w:val="28"/>
        </w:rPr>
        <w:t>.</w:t>
      </w:r>
      <w:r w:rsidRPr="00881645">
        <w:rPr>
          <w:sz w:val="28"/>
          <w:szCs w:val="28"/>
        </w:rPr>
        <w:t xml:space="preserve"> </w:t>
      </w:r>
      <w:r w:rsidRPr="00881645">
        <w:rPr>
          <w:rFonts w:ascii="Times New Roman" w:hAnsi="Times New Roman"/>
          <w:b/>
          <w:bCs/>
          <w:sz w:val="28"/>
          <w:szCs w:val="28"/>
        </w:rPr>
        <w:t xml:space="preserve">Chemical characterisation of </w:t>
      </w:r>
      <w:r w:rsidR="00DC0B5C" w:rsidRPr="00881645">
        <w:rPr>
          <w:rFonts w:ascii="Times New Roman" w:hAnsi="Times New Roman"/>
          <w:b/>
          <w:bCs/>
          <w:sz w:val="28"/>
          <w:szCs w:val="28"/>
        </w:rPr>
        <w:t>Dachaihu Decoction</w:t>
      </w:r>
    </w:p>
    <w:p w14:paraId="6F5EAFA3" w14:textId="4F184BC9" w:rsidR="00BF0814" w:rsidRPr="00881645" w:rsidRDefault="00881645" w:rsidP="00881645">
      <w:pPr>
        <w:spacing w:line="360" w:lineRule="auto"/>
        <w:rPr>
          <w:rFonts w:ascii="Times New Roman" w:hAnsi="Times New Roman"/>
          <w:sz w:val="28"/>
          <w:szCs w:val="28"/>
        </w:rPr>
      </w:pPr>
      <w:r w:rsidRPr="00881645">
        <w:rPr>
          <w:rFonts w:ascii="Times New Roman" w:hAnsi="Times New Roman"/>
          <w:sz w:val="28"/>
          <w:szCs w:val="28"/>
        </w:rPr>
        <w:t xml:space="preserve">The main active components of DCHD measured by high performance liquid chromatography include </w:t>
      </w:r>
      <w:r w:rsidRPr="00881645">
        <w:rPr>
          <w:rFonts w:ascii="Times New Roman" w:hAnsi="Times New Roman" w:hint="eastAsia"/>
          <w:sz w:val="28"/>
          <w:szCs w:val="28"/>
        </w:rPr>
        <w:t>p</w:t>
      </w:r>
      <w:r w:rsidRPr="00881645">
        <w:rPr>
          <w:rFonts w:ascii="Times New Roman" w:hAnsi="Times New Roman"/>
          <w:sz w:val="28"/>
          <w:szCs w:val="28"/>
        </w:rPr>
        <w:t xml:space="preserve">aeoniflorin, naringin, hesperidin, neohesperidin, baicalin, baicalein and saikosaponin A </w:t>
      </w:r>
      <w:r w:rsidRPr="00881645">
        <w:rPr>
          <w:rFonts w:ascii="Times New Roman" w:hAnsi="Times New Roman"/>
          <w:sz w:val="28"/>
          <w:szCs w:val="28"/>
        </w:rPr>
        <w:fldChar w:fldCharType="begin">
          <w:fldData xml:space="preserve">PEVuZE5vdGU+PENpdGU+PEF1dGhvcj5MaTwvQXV0aG9yPjxZZWFyPjIwMDY8L1llYXI+PFJlY051
bT4xNzwvUmVjTnVtPjxEaXNwbGF5VGV4dD4oTGkgZXQgYWwuLCAyMDA2OyBMaXUsIDIwMTQpPC9E
aXNwbGF5VGV4dD48cmVjb3JkPjxyZWMtbnVtYmVyPjE3PC9yZWMtbnVtYmVyPjxmb3JlaWduLWtl
eXM+PGtleSBhcHA9IkVOIiBkYi1pZD0iZmZ6c3Q5dHR5djJkZGplczUyZXZ3c3htcnB4cnBycHpw
d3h6IiB0aW1lc3RhbXA9IjE2NDcwNTIwNzUiPjE3PC9rZXk+PGtleSBhcHA9IkVOV2ViIiBkYi1p
ZD0iIj4wPC9rZXk+PC9mb3JlaWduLWtleXM+PHJlZi10eXBlIG5hbWU9IkpvdXJuYWwgQXJ0aWNs
ZSI+MTc8L3JlZi10eXBlPjxjb250cmlidXRvcnM+PGF1dGhvcnM+PGF1dGhvcj5MaSwgQy4gWS48
L2F1dGhvcj48YXV0aG9yPkNoaXUsIEMuIEguPC9hdXRob3I+PGF1dGhvcj5IdWFuZywgSC4gUy48
L2F1dGhvcj48YXV0aG9yPkxpbiwgQy4gSC48L2F1dGhvcj48YXV0aG9yPld1LCBULiBTLjwvYXV0
aG9yPjwvYXV0aG9ycz48L2NvbnRyaWJ1dG9ycz48YXV0aC1hZGRyZXNzPkRlcGFydG1lbnQgb2Yg
Q2hlbWlzdHJ5LCBOYXRpb25hbCBDaGVuZyBLdW5nIFVuaXZlcnNpdHksIFRhaW5hbiA3MDEsIFRh
aXdhbi48L2F1dGgtYWRkcmVzcz48dGl0bGVzPjx0aXRsZT5IaWdoLVBlcmZvcm1hbmNlIExpcXVp
ZCBDaHJvbWF0b2dyYXBoaWMgTWV0aG9kIGZvciBTaW11bHRhbmVvdXMgUXVhbnRpZmljYXRpb24g
b2YgRWlnaHQgTWFqb3IgQmlvbG9naWNhbGx5IEFjdGl2ZSBJbmdyZWRpZW50cyBpbiAmYXBvcztE
YS1DaGFpLUh1LVRhbmcmYXBvczsgUHJlcGFyYXRpb248L3RpdGxlPjxzZWNvbmRhcnktdGl0bGU+
QmlvbWVkIENocm9tYXRvZ3I8L3NlY29uZGFyeS10aXRsZT48L3RpdGxlcz48cGVyaW9kaWNhbD48
ZnVsbC10aXRsZT5CaW9tZWQgQ2hyb21hdG9ncjwvZnVsbC10aXRsZT48L3BlcmlvZGljYWw+PHBh
Z2VzPjMwNS04PC9wYWdlcz48dm9sdW1lPjIwPC92b2x1bWU+PG51bWJlcj40PC9udW1iZXI+PGVk
aXRpb24+MjAwNS8wOS8xNTwvZWRpdGlvbj48a2V5d29yZHM+PGtleXdvcmQ+Q2hyb21hdG9ncmFw
aHksIEhpZ2ggUHJlc3N1cmUgTGlxdWlkLyptZXRob2RzPC9rZXl3b3JkPjxrZXl3b3JkPkRydWdz
LCBDaGluZXNlIEhlcmJhbC8qYW5hbHlzaXMvY2hlbWlzdHJ5PC9rZXl3b3JkPjxrZXl3b3JkPlJl
cHJvZHVjaWJpbGl0eSBvZiBSZXN1bHRzPC9rZXl3b3JkPjxrZXl3b3JkPlNlbnNpdGl2aXR5IGFu
ZCBTcGVjaWZpY2l0eTwva2V5d29yZD48L2tleXdvcmRzPjxkYXRlcz48eWVhcj4yMDA2PC95ZWFy
PjxwdWItZGF0ZXM+PGRhdGU+QXByPC9kYXRlPjwvcHViLWRhdGVzPjwvZGF0ZXM+PGlzYm4+MDI2
OS0zODc5IChQcmludCkmI3hEOzAyNjktMzg3OSAoTGlua2luZyk8L2lzYm4+PGFjY2Vzc2lvbi1u
dW0+MTYxNjExODE8L2FjY2Vzc2lvbi1udW0+PHVybHM+PHJlbGF0ZWQtdXJscz48dXJsPmh0dHBz
Oi8vd3d3Lm5jYmkubmxtLm5paC5nb3YvcHVibWVkLzE2MTYxMTgxPC91cmw+PC9yZWxhdGVkLXVy
bHM+PC91cmxzPjxlbGVjdHJvbmljLXJlc291cmNlLW51bT4xMC4xMDAyL2JtYy41NzI8L2VsZWN0
cm9uaWMtcmVzb3VyY2UtbnVtPjwvcmVjb3JkPjwvQ2l0ZT48Q2l0ZT48QXV0aG9yPkxpdTwvQXV0
aG9yPjxZZWFyPjIwMTQ8L1llYXI+PFJlY051bT42OTwvUmVjTnVtPjxyZWNvcmQ+PHJlYy1udW1i
ZXI+Njk8L3JlYy1udW1iZXI+PGZvcmVpZ24ta2V5cz48a2V5IGFwcD0iRU4iIGRiLWlkPSJmZnpz
dDl0dHl2MmRkamVzNTJldndzeG1ycHhycHJwenB3eHoiIHRpbWVzdGFtcD0iMTY0NzA5OTI4NCI+
Njk8L2tleT48L2ZvcmVpZ24ta2V5cz48cmVmLXR5cGUgbmFtZT0iVGhlc2lzIj4zMjwvcmVmLXR5
cGU+PGNvbnRyaWJ1dG9ycz48YXV0aG9ycz48YXV0aG9yPkxpdSwgWC5RLjwvYXV0aG9yPjwvYXV0
aG9ycz48L2NvbnRyaWJ1dG9ycz48dGl0bGVzPjx0aXRsZT5TdHVkaWVzIG9uIEhQTEMgRmluZ2Vy
cHJpbnRzIG9mIERhIENoYWlodSBEZWNvY3Rpb24gYW5kIEd1aWZ1IERpaHVhbmcgUHJlc2NyaXB0
aW9uPC90aXRsZT48L3RpdGxlcz48ZGF0ZXM+PHllYXI+MjAxNDwveWVhcj48L2RhdGVzPjxwdWIt
bG9jYXRpb24+QmVpamluZzwvcHViLWxvY2F0aW9uPjxwdWJsaXNoZXI+QWNhZGVteSBvZiBNaWxp
dGFyeSBTY2llbmNlczwvcHVibGlzaGVyPjx3b3JrLXR5cGU+TWFzdGVyJmFwb3M7cyB0aGVzaXM8
L3dvcmstdHlwZT48dXJscz48L3VybHM+PC9yZWNvcmQ+PC9DaXRlPjwvRW5kTm90ZT4A
</w:fldData>
        </w:fldChar>
      </w:r>
      <w:r w:rsidRPr="00881645">
        <w:rPr>
          <w:rFonts w:ascii="Times New Roman" w:hAnsi="Times New Roman"/>
          <w:sz w:val="28"/>
          <w:szCs w:val="28"/>
        </w:rPr>
        <w:instrText xml:space="preserve"> ADDIN EN.CITE </w:instrText>
      </w:r>
      <w:r w:rsidRPr="00881645">
        <w:rPr>
          <w:rFonts w:ascii="Times New Roman" w:hAnsi="Times New Roman"/>
          <w:sz w:val="28"/>
          <w:szCs w:val="28"/>
        </w:rPr>
        <w:fldChar w:fldCharType="begin">
          <w:fldData xml:space="preserve">PEVuZE5vdGU+PENpdGU+PEF1dGhvcj5MaTwvQXV0aG9yPjxZZWFyPjIwMDY8L1llYXI+PFJlY051
bT4xNzwvUmVjTnVtPjxEaXNwbGF5VGV4dD4oTGkgZXQgYWwuLCAyMDA2OyBMaXUsIDIwMTQpPC9E
aXNwbGF5VGV4dD48cmVjb3JkPjxyZWMtbnVtYmVyPjE3PC9yZWMtbnVtYmVyPjxmb3JlaWduLWtl
eXM+PGtleSBhcHA9IkVOIiBkYi1pZD0iZmZ6c3Q5dHR5djJkZGplczUyZXZ3c3htcnB4cnBycHpw
d3h6IiB0aW1lc3RhbXA9IjE2NDcwNTIwNzUiPjE3PC9rZXk+PGtleSBhcHA9IkVOV2ViIiBkYi1p
ZD0iIj4wPC9rZXk+PC9mb3JlaWduLWtleXM+PHJlZi10eXBlIG5hbWU9IkpvdXJuYWwgQXJ0aWNs
ZSI+MTc8L3JlZi10eXBlPjxjb250cmlidXRvcnM+PGF1dGhvcnM+PGF1dGhvcj5MaSwgQy4gWS48
L2F1dGhvcj48YXV0aG9yPkNoaXUsIEMuIEguPC9hdXRob3I+PGF1dGhvcj5IdWFuZywgSC4gUy48
L2F1dGhvcj48YXV0aG9yPkxpbiwgQy4gSC48L2F1dGhvcj48YXV0aG9yPld1LCBULiBTLjwvYXV0
aG9yPjwvYXV0aG9ycz48L2NvbnRyaWJ1dG9ycz48YXV0aC1hZGRyZXNzPkRlcGFydG1lbnQgb2Yg
Q2hlbWlzdHJ5LCBOYXRpb25hbCBDaGVuZyBLdW5nIFVuaXZlcnNpdHksIFRhaW5hbiA3MDEsIFRh
aXdhbi48L2F1dGgtYWRkcmVzcz48dGl0bGVzPjx0aXRsZT5IaWdoLVBlcmZvcm1hbmNlIExpcXVp
ZCBDaHJvbWF0b2dyYXBoaWMgTWV0aG9kIGZvciBTaW11bHRhbmVvdXMgUXVhbnRpZmljYXRpb24g
b2YgRWlnaHQgTWFqb3IgQmlvbG9naWNhbGx5IEFjdGl2ZSBJbmdyZWRpZW50cyBpbiAmYXBvcztE
YS1DaGFpLUh1LVRhbmcmYXBvczsgUHJlcGFyYXRpb248L3RpdGxlPjxzZWNvbmRhcnktdGl0bGU+
QmlvbWVkIENocm9tYXRvZ3I8L3NlY29uZGFyeS10aXRsZT48L3RpdGxlcz48cGVyaW9kaWNhbD48
ZnVsbC10aXRsZT5CaW9tZWQgQ2hyb21hdG9ncjwvZnVsbC10aXRsZT48L3BlcmlvZGljYWw+PHBh
Z2VzPjMwNS04PC9wYWdlcz48dm9sdW1lPjIwPC92b2x1bWU+PG51bWJlcj40PC9udW1iZXI+PGVk
aXRpb24+MjAwNS8wOS8xNTwvZWRpdGlvbj48a2V5d29yZHM+PGtleXdvcmQ+Q2hyb21hdG9ncmFw
aHksIEhpZ2ggUHJlc3N1cmUgTGlxdWlkLyptZXRob2RzPC9rZXl3b3JkPjxrZXl3b3JkPkRydWdz
LCBDaGluZXNlIEhlcmJhbC8qYW5hbHlzaXMvY2hlbWlzdHJ5PC9rZXl3b3JkPjxrZXl3b3JkPlJl
cHJvZHVjaWJpbGl0eSBvZiBSZXN1bHRzPC9rZXl3b3JkPjxrZXl3b3JkPlNlbnNpdGl2aXR5IGFu
ZCBTcGVjaWZpY2l0eTwva2V5d29yZD48L2tleXdvcmRzPjxkYXRlcz48eWVhcj4yMDA2PC95ZWFy
PjxwdWItZGF0ZXM+PGRhdGU+QXByPC9kYXRlPjwvcHViLWRhdGVzPjwvZGF0ZXM+PGlzYm4+MDI2
OS0zODc5IChQcmludCkmI3hEOzAyNjktMzg3OSAoTGlua2luZyk8L2lzYm4+PGFjY2Vzc2lvbi1u
dW0+MTYxNjExODE8L2FjY2Vzc2lvbi1udW0+PHVybHM+PHJlbGF0ZWQtdXJscz48dXJsPmh0dHBz
Oi8vd3d3Lm5jYmkubmxtLm5paC5nb3YvcHVibWVkLzE2MTYxMTgxPC91cmw+PC9yZWxhdGVkLXVy
bHM+PC91cmxzPjxlbGVjdHJvbmljLXJlc291cmNlLW51bT4xMC4xMDAyL2JtYy41NzI8L2VsZWN0
cm9uaWMtcmVzb3VyY2UtbnVtPjwvcmVjb3JkPjwvQ2l0ZT48Q2l0ZT48QXV0aG9yPkxpdTwvQXV0
aG9yPjxZZWFyPjIwMTQ8L1llYXI+PFJlY051bT42OTwvUmVjTnVtPjxyZWNvcmQ+PHJlYy1udW1i
ZXI+Njk8L3JlYy1udW1iZXI+PGZvcmVpZ24ta2V5cz48a2V5IGFwcD0iRU4iIGRiLWlkPSJmZnpz
dDl0dHl2MmRkamVzNTJldndzeG1ycHhycHJwenB3eHoiIHRpbWVzdGFtcD0iMTY0NzA5OTI4NCI+
Njk8L2tleT48L2ZvcmVpZ24ta2V5cz48cmVmLXR5cGUgbmFtZT0iVGhlc2lzIj4zMjwvcmVmLXR5
cGU+PGNvbnRyaWJ1dG9ycz48YXV0aG9ycz48YXV0aG9yPkxpdSwgWC5RLjwvYXV0aG9yPjwvYXV0
aG9ycz48L2NvbnRyaWJ1dG9ycz48dGl0bGVzPjx0aXRsZT5TdHVkaWVzIG9uIEhQTEMgRmluZ2Vy
cHJpbnRzIG9mIERhIENoYWlodSBEZWNvY3Rpb24gYW5kIEd1aWZ1IERpaHVhbmcgUHJlc2NyaXB0
aW9uPC90aXRsZT48L3RpdGxlcz48ZGF0ZXM+PHllYXI+MjAxNDwveWVhcj48L2RhdGVzPjxwdWIt
bG9jYXRpb24+QmVpamluZzwvcHViLWxvY2F0aW9uPjxwdWJsaXNoZXI+QWNhZGVteSBvZiBNaWxp
dGFyeSBTY2llbmNlczwvcHVibGlzaGVyPjx3b3JrLXR5cGU+TWFzdGVyJmFwb3M7cyB0aGVzaXM8
L3dvcmstdHlwZT48dXJscz48L3VybHM+PC9yZWNvcmQ+PC9DaXRlPjwvRW5kTm90ZT4A
</w:fldData>
        </w:fldChar>
      </w:r>
      <w:r w:rsidRPr="00881645">
        <w:rPr>
          <w:rFonts w:ascii="Times New Roman" w:hAnsi="Times New Roman"/>
          <w:sz w:val="28"/>
          <w:szCs w:val="28"/>
        </w:rPr>
        <w:instrText xml:space="preserve"> ADDIN EN.CITE.DATA </w:instrText>
      </w:r>
      <w:r w:rsidRPr="00881645">
        <w:rPr>
          <w:rFonts w:ascii="Times New Roman" w:hAnsi="Times New Roman"/>
          <w:sz w:val="28"/>
          <w:szCs w:val="28"/>
        </w:rPr>
      </w:r>
      <w:r w:rsidRPr="00881645">
        <w:rPr>
          <w:rFonts w:ascii="Times New Roman" w:hAnsi="Times New Roman"/>
          <w:sz w:val="28"/>
          <w:szCs w:val="28"/>
        </w:rPr>
        <w:fldChar w:fldCharType="end"/>
      </w:r>
      <w:r w:rsidRPr="00881645">
        <w:rPr>
          <w:rFonts w:ascii="Times New Roman" w:hAnsi="Times New Roman"/>
          <w:sz w:val="28"/>
          <w:szCs w:val="28"/>
        </w:rPr>
      </w:r>
      <w:r w:rsidRPr="00881645">
        <w:rPr>
          <w:rFonts w:ascii="Times New Roman" w:hAnsi="Times New Roman"/>
          <w:sz w:val="28"/>
          <w:szCs w:val="28"/>
        </w:rPr>
        <w:fldChar w:fldCharType="separate"/>
      </w:r>
      <w:r w:rsidRPr="00881645">
        <w:rPr>
          <w:rFonts w:ascii="Times New Roman" w:hAnsi="Times New Roman"/>
          <w:noProof/>
          <w:sz w:val="28"/>
          <w:szCs w:val="28"/>
        </w:rPr>
        <w:t>(Li et al., 2006; Liu, 2014)</w:t>
      </w:r>
      <w:r w:rsidRPr="00881645">
        <w:rPr>
          <w:rFonts w:ascii="Times New Roman" w:hAnsi="Times New Roman"/>
          <w:sz w:val="28"/>
          <w:szCs w:val="28"/>
        </w:rPr>
        <w:fldChar w:fldCharType="end"/>
      </w:r>
      <w:r w:rsidRPr="00881645">
        <w:rPr>
          <w:rFonts w:ascii="Times New Roman" w:hAnsi="Times New Roman"/>
          <w:sz w:val="28"/>
          <w:szCs w:val="28"/>
        </w:rPr>
        <w:t>.</w:t>
      </w:r>
    </w:p>
    <w:p w14:paraId="5B4E1402" w14:textId="77777777" w:rsidR="00881645" w:rsidRPr="00881645" w:rsidRDefault="00881645" w:rsidP="00881645">
      <w:pPr>
        <w:spacing w:beforeLines="100" w:before="312" w:line="36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881645">
        <w:rPr>
          <w:rFonts w:ascii="Times New Roman" w:hAnsi="Times New Roman"/>
          <w:sz w:val="28"/>
          <w:szCs w:val="28"/>
        </w:rPr>
        <w:t>Li, C.Y., Chiu, C.H., Huang, H.S., Lin, C.H., and Wu, T.S. (2006). High-Performance Liquid Chromatographic Method for Simultaneous Quantification of Eight Major Biologically Active Ingredients in 'Da-Chai-Hu-Tang' Preparation. Biomed Chromatogr. 20(4), 305-308. doi: 10.1002/bmc.572.</w:t>
      </w:r>
    </w:p>
    <w:p w14:paraId="7220427F" w14:textId="5D6264F2" w:rsidR="00881645" w:rsidRPr="00881645" w:rsidRDefault="00881645" w:rsidP="00881645">
      <w:pPr>
        <w:spacing w:line="360" w:lineRule="auto"/>
        <w:ind w:left="280" w:hangingChars="100" w:hanging="280"/>
        <w:rPr>
          <w:rFonts w:ascii="Times New Roman" w:hAnsi="Times New Roman"/>
          <w:sz w:val="28"/>
          <w:szCs w:val="28"/>
        </w:rPr>
      </w:pPr>
      <w:r w:rsidRPr="00881645">
        <w:rPr>
          <w:rFonts w:ascii="Times New Roman" w:hAnsi="Times New Roman"/>
          <w:sz w:val="28"/>
          <w:szCs w:val="28"/>
        </w:rPr>
        <w:t xml:space="preserve">Liu, X.Q. (2014). Studies on HPLC Fingerprints of </w:t>
      </w:r>
      <w:proofErr w:type="gramStart"/>
      <w:r w:rsidRPr="00881645">
        <w:rPr>
          <w:rFonts w:ascii="Times New Roman" w:hAnsi="Times New Roman"/>
          <w:sz w:val="28"/>
          <w:szCs w:val="28"/>
        </w:rPr>
        <w:t>Da</w:t>
      </w:r>
      <w:proofErr w:type="gramEnd"/>
      <w:r w:rsidRPr="00881645">
        <w:rPr>
          <w:rFonts w:ascii="Times New Roman" w:hAnsi="Times New Roman"/>
          <w:sz w:val="28"/>
          <w:szCs w:val="28"/>
        </w:rPr>
        <w:t xml:space="preserve"> Chaihu Decoction and Guifu Dihuang Prescription. [Master's thesis]. Beijing: Academy of Military Sciences.</w:t>
      </w:r>
    </w:p>
    <w:sectPr w:rsidR="00881645" w:rsidRPr="00881645" w:rsidSect="00E55B4E">
      <w:pgSz w:w="16838" w:h="11906" w:orient="landscape"/>
      <w:pgMar w:top="1236" w:right="1418" w:bottom="1236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32345" w14:textId="77777777" w:rsidR="00D16864" w:rsidRDefault="00D16864" w:rsidP="00C54EAF">
      <w:r>
        <w:separator/>
      </w:r>
    </w:p>
  </w:endnote>
  <w:endnote w:type="continuationSeparator" w:id="0">
    <w:p w14:paraId="7AB2BE0C" w14:textId="77777777" w:rsidR="00D16864" w:rsidRDefault="00D16864" w:rsidP="00C5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A9F9B" w14:textId="77777777" w:rsidR="00D16864" w:rsidRDefault="00D16864" w:rsidP="00C54EAF">
      <w:r>
        <w:separator/>
      </w:r>
    </w:p>
  </w:footnote>
  <w:footnote w:type="continuationSeparator" w:id="0">
    <w:p w14:paraId="12E38369" w14:textId="77777777" w:rsidR="00D16864" w:rsidRDefault="00D16864" w:rsidP="00C54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BB26FE9"/>
    <w:multiLevelType w:val="singleLevel"/>
    <w:tmpl w:val="BBB26FE9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C05B9BFB"/>
    <w:multiLevelType w:val="singleLevel"/>
    <w:tmpl w:val="C05B9BFB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C8B66773"/>
    <w:multiLevelType w:val="singleLevel"/>
    <w:tmpl w:val="C8B66773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E56F7ECE"/>
    <w:multiLevelType w:val="singleLevel"/>
    <w:tmpl w:val="E56F7ECE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E95917CA"/>
    <w:multiLevelType w:val="singleLevel"/>
    <w:tmpl w:val="E95917CA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FF826D5A"/>
    <w:multiLevelType w:val="singleLevel"/>
    <w:tmpl w:val="FF826D5A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1051FDBC"/>
    <w:multiLevelType w:val="singleLevel"/>
    <w:tmpl w:val="1051FDBC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46CFEC3E"/>
    <w:multiLevelType w:val="singleLevel"/>
    <w:tmpl w:val="46CFEC3E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4D6660AB"/>
    <w:multiLevelType w:val="singleLevel"/>
    <w:tmpl w:val="4D6660AB"/>
    <w:lvl w:ilvl="0">
      <w:start w:val="1"/>
      <w:numFmt w:val="decimal"/>
      <w:suff w:val="space"/>
      <w:lvlText w:val="%1."/>
      <w:lvlJc w:val="left"/>
      <w:pPr>
        <w:tabs>
          <w:tab w:val="num" w:pos="0"/>
        </w:tabs>
      </w:pPr>
      <w:rPr>
        <w:rFonts w:hint="default"/>
      </w:rPr>
    </w:lvl>
  </w:abstractNum>
  <w:abstractNum w:abstractNumId="9" w15:restartNumberingAfterBreak="0">
    <w:nsid w:val="4EDE99FE"/>
    <w:multiLevelType w:val="singleLevel"/>
    <w:tmpl w:val="4EDE99FE"/>
    <w:lvl w:ilvl="0">
      <w:start w:val="1"/>
      <w:numFmt w:val="decimal"/>
      <w:suff w:val="space"/>
      <w:lvlText w:val="%1."/>
      <w:lvlJc w:val="left"/>
      <w:pPr>
        <w:tabs>
          <w:tab w:val="num" w:pos="0"/>
        </w:tabs>
      </w:pPr>
      <w:rPr>
        <w:rFonts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6"/>
  </w:num>
  <w:num w:numId="5">
    <w:abstractNumId w:val="0"/>
  </w:num>
  <w:num w:numId="6">
    <w:abstractNumId w:val="5"/>
  </w:num>
  <w:num w:numId="7">
    <w:abstractNumId w:val="2"/>
  </w:num>
  <w:num w:numId="8">
    <w:abstractNumId w:val="3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oNotTrackMove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56594E57"/>
    <w:rsid w:val="00007C90"/>
    <w:rsid w:val="00012AAF"/>
    <w:rsid w:val="00020E88"/>
    <w:rsid w:val="000241F5"/>
    <w:rsid w:val="00033D88"/>
    <w:rsid w:val="000511C4"/>
    <w:rsid w:val="0007296D"/>
    <w:rsid w:val="00074ABF"/>
    <w:rsid w:val="00093DB3"/>
    <w:rsid w:val="0009624C"/>
    <w:rsid w:val="000A66D8"/>
    <w:rsid w:val="000B29ED"/>
    <w:rsid w:val="000B38D4"/>
    <w:rsid w:val="000B5DBE"/>
    <w:rsid w:val="000B6F47"/>
    <w:rsid w:val="000B7453"/>
    <w:rsid w:val="000B789C"/>
    <w:rsid w:val="000E073D"/>
    <w:rsid w:val="00113FF3"/>
    <w:rsid w:val="0014159F"/>
    <w:rsid w:val="00146F64"/>
    <w:rsid w:val="00162515"/>
    <w:rsid w:val="0017622E"/>
    <w:rsid w:val="001823AF"/>
    <w:rsid w:val="00187EA0"/>
    <w:rsid w:val="001B3E5A"/>
    <w:rsid w:val="001B6B25"/>
    <w:rsid w:val="001C2616"/>
    <w:rsid w:val="001E3D7B"/>
    <w:rsid w:val="001E4EF0"/>
    <w:rsid w:val="002065D0"/>
    <w:rsid w:val="00211E29"/>
    <w:rsid w:val="00221F2D"/>
    <w:rsid w:val="002337D0"/>
    <w:rsid w:val="002404DA"/>
    <w:rsid w:val="00243EE1"/>
    <w:rsid w:val="00251438"/>
    <w:rsid w:val="00254E9C"/>
    <w:rsid w:val="00261307"/>
    <w:rsid w:val="002648A0"/>
    <w:rsid w:val="00270A65"/>
    <w:rsid w:val="002A3BA9"/>
    <w:rsid w:val="002A40F1"/>
    <w:rsid w:val="002B1040"/>
    <w:rsid w:val="002B28BA"/>
    <w:rsid w:val="002B5E4B"/>
    <w:rsid w:val="002B6B80"/>
    <w:rsid w:val="002D142E"/>
    <w:rsid w:val="002D1487"/>
    <w:rsid w:val="002D5DC3"/>
    <w:rsid w:val="002E27AE"/>
    <w:rsid w:val="002F2038"/>
    <w:rsid w:val="00300346"/>
    <w:rsid w:val="00303D60"/>
    <w:rsid w:val="00325CE8"/>
    <w:rsid w:val="0032736D"/>
    <w:rsid w:val="00337D9C"/>
    <w:rsid w:val="00346964"/>
    <w:rsid w:val="00384D13"/>
    <w:rsid w:val="00391E29"/>
    <w:rsid w:val="003A34D9"/>
    <w:rsid w:val="003A5764"/>
    <w:rsid w:val="003B3C8B"/>
    <w:rsid w:val="003B4A16"/>
    <w:rsid w:val="0040121F"/>
    <w:rsid w:val="00404D1C"/>
    <w:rsid w:val="004140E4"/>
    <w:rsid w:val="00433049"/>
    <w:rsid w:val="004337CF"/>
    <w:rsid w:val="00440BC5"/>
    <w:rsid w:val="0044504F"/>
    <w:rsid w:val="00460FF8"/>
    <w:rsid w:val="00466C60"/>
    <w:rsid w:val="00482CF1"/>
    <w:rsid w:val="0048437A"/>
    <w:rsid w:val="004917DB"/>
    <w:rsid w:val="0049439A"/>
    <w:rsid w:val="004B5813"/>
    <w:rsid w:val="004C048F"/>
    <w:rsid w:val="004C5976"/>
    <w:rsid w:val="004E07E8"/>
    <w:rsid w:val="004E20B5"/>
    <w:rsid w:val="004E7635"/>
    <w:rsid w:val="004F2F03"/>
    <w:rsid w:val="0050777C"/>
    <w:rsid w:val="00507B94"/>
    <w:rsid w:val="005112AD"/>
    <w:rsid w:val="00511388"/>
    <w:rsid w:val="00514DB5"/>
    <w:rsid w:val="00530BF0"/>
    <w:rsid w:val="00530BFC"/>
    <w:rsid w:val="00581B68"/>
    <w:rsid w:val="00591F90"/>
    <w:rsid w:val="00597A28"/>
    <w:rsid w:val="005A0B62"/>
    <w:rsid w:val="005C5666"/>
    <w:rsid w:val="005C739E"/>
    <w:rsid w:val="005C7539"/>
    <w:rsid w:val="005D126D"/>
    <w:rsid w:val="005E5C85"/>
    <w:rsid w:val="00610E15"/>
    <w:rsid w:val="0061507C"/>
    <w:rsid w:val="00626B11"/>
    <w:rsid w:val="00627922"/>
    <w:rsid w:val="00647C3F"/>
    <w:rsid w:val="00683C4B"/>
    <w:rsid w:val="00684A07"/>
    <w:rsid w:val="006A1723"/>
    <w:rsid w:val="006A71CB"/>
    <w:rsid w:val="006C1D83"/>
    <w:rsid w:val="006C6580"/>
    <w:rsid w:val="006D2A0C"/>
    <w:rsid w:val="006F08DC"/>
    <w:rsid w:val="00721BD2"/>
    <w:rsid w:val="007225C5"/>
    <w:rsid w:val="007256A7"/>
    <w:rsid w:val="00735D22"/>
    <w:rsid w:val="00742479"/>
    <w:rsid w:val="00760A2F"/>
    <w:rsid w:val="00765782"/>
    <w:rsid w:val="00767C32"/>
    <w:rsid w:val="00777F43"/>
    <w:rsid w:val="007C1CEC"/>
    <w:rsid w:val="007C4E8D"/>
    <w:rsid w:val="007D4331"/>
    <w:rsid w:val="007D69BF"/>
    <w:rsid w:val="007E1549"/>
    <w:rsid w:val="007F66CC"/>
    <w:rsid w:val="00805EF3"/>
    <w:rsid w:val="00807C42"/>
    <w:rsid w:val="00811147"/>
    <w:rsid w:val="00815F07"/>
    <w:rsid w:val="008207F2"/>
    <w:rsid w:val="00821A64"/>
    <w:rsid w:val="00825DCA"/>
    <w:rsid w:val="00832BDC"/>
    <w:rsid w:val="0084002F"/>
    <w:rsid w:val="00846F69"/>
    <w:rsid w:val="00864B93"/>
    <w:rsid w:val="00870986"/>
    <w:rsid w:val="00870A93"/>
    <w:rsid w:val="00881645"/>
    <w:rsid w:val="00894C1C"/>
    <w:rsid w:val="00894E76"/>
    <w:rsid w:val="008C0C21"/>
    <w:rsid w:val="008C4B37"/>
    <w:rsid w:val="008D0D86"/>
    <w:rsid w:val="008D6AC8"/>
    <w:rsid w:val="008D7993"/>
    <w:rsid w:val="008E01EA"/>
    <w:rsid w:val="008F1AA5"/>
    <w:rsid w:val="008F438B"/>
    <w:rsid w:val="008F7F8A"/>
    <w:rsid w:val="00900CC0"/>
    <w:rsid w:val="0091164F"/>
    <w:rsid w:val="009339DF"/>
    <w:rsid w:val="00937203"/>
    <w:rsid w:val="009443B7"/>
    <w:rsid w:val="009507D7"/>
    <w:rsid w:val="0096263C"/>
    <w:rsid w:val="00986C91"/>
    <w:rsid w:val="009A5F5B"/>
    <w:rsid w:val="009C01D2"/>
    <w:rsid w:val="009D194E"/>
    <w:rsid w:val="009F5696"/>
    <w:rsid w:val="00A04725"/>
    <w:rsid w:val="00A113F2"/>
    <w:rsid w:val="00A119A4"/>
    <w:rsid w:val="00A35A6A"/>
    <w:rsid w:val="00A37D0C"/>
    <w:rsid w:val="00A92D91"/>
    <w:rsid w:val="00AA0E3C"/>
    <w:rsid w:val="00AA34F1"/>
    <w:rsid w:val="00AD4F7E"/>
    <w:rsid w:val="00AF4C6A"/>
    <w:rsid w:val="00B005E4"/>
    <w:rsid w:val="00B01AFA"/>
    <w:rsid w:val="00B42C88"/>
    <w:rsid w:val="00B5034E"/>
    <w:rsid w:val="00B6593F"/>
    <w:rsid w:val="00B744B1"/>
    <w:rsid w:val="00BB727F"/>
    <w:rsid w:val="00BD0C89"/>
    <w:rsid w:val="00BF0814"/>
    <w:rsid w:val="00C30FD5"/>
    <w:rsid w:val="00C324FC"/>
    <w:rsid w:val="00C414C4"/>
    <w:rsid w:val="00C43308"/>
    <w:rsid w:val="00C54C24"/>
    <w:rsid w:val="00C54EAF"/>
    <w:rsid w:val="00C72A96"/>
    <w:rsid w:val="00C75A41"/>
    <w:rsid w:val="00CA0833"/>
    <w:rsid w:val="00CD2EE9"/>
    <w:rsid w:val="00CD5794"/>
    <w:rsid w:val="00D008A6"/>
    <w:rsid w:val="00D13940"/>
    <w:rsid w:val="00D14C98"/>
    <w:rsid w:val="00D16864"/>
    <w:rsid w:val="00D1790E"/>
    <w:rsid w:val="00D33ED5"/>
    <w:rsid w:val="00D367B6"/>
    <w:rsid w:val="00D455E4"/>
    <w:rsid w:val="00D828D6"/>
    <w:rsid w:val="00D95421"/>
    <w:rsid w:val="00DB4CD2"/>
    <w:rsid w:val="00DC0B5C"/>
    <w:rsid w:val="00DC0DA1"/>
    <w:rsid w:val="00DC4273"/>
    <w:rsid w:val="00DD0DE7"/>
    <w:rsid w:val="00DE2486"/>
    <w:rsid w:val="00DF079C"/>
    <w:rsid w:val="00DF7BBB"/>
    <w:rsid w:val="00E04243"/>
    <w:rsid w:val="00E102A6"/>
    <w:rsid w:val="00E1343E"/>
    <w:rsid w:val="00E17E8A"/>
    <w:rsid w:val="00E32922"/>
    <w:rsid w:val="00E34B78"/>
    <w:rsid w:val="00E51AD0"/>
    <w:rsid w:val="00E55B4E"/>
    <w:rsid w:val="00E60697"/>
    <w:rsid w:val="00E63ED1"/>
    <w:rsid w:val="00E645CE"/>
    <w:rsid w:val="00E6466B"/>
    <w:rsid w:val="00E74C51"/>
    <w:rsid w:val="00E77349"/>
    <w:rsid w:val="00EC45D1"/>
    <w:rsid w:val="00ED501B"/>
    <w:rsid w:val="00EE00E1"/>
    <w:rsid w:val="00EE0E50"/>
    <w:rsid w:val="00EF28E1"/>
    <w:rsid w:val="00EF6D10"/>
    <w:rsid w:val="00F00074"/>
    <w:rsid w:val="00F0180C"/>
    <w:rsid w:val="00F07FB5"/>
    <w:rsid w:val="00F25E32"/>
    <w:rsid w:val="00F266AB"/>
    <w:rsid w:val="00F30EA2"/>
    <w:rsid w:val="00F3354B"/>
    <w:rsid w:val="00F341F2"/>
    <w:rsid w:val="00F3688C"/>
    <w:rsid w:val="00F42F1C"/>
    <w:rsid w:val="00F44FF2"/>
    <w:rsid w:val="00F46017"/>
    <w:rsid w:val="00F62BB8"/>
    <w:rsid w:val="00F7365A"/>
    <w:rsid w:val="00F837A6"/>
    <w:rsid w:val="00F83A5D"/>
    <w:rsid w:val="00F83AC6"/>
    <w:rsid w:val="00FA0F60"/>
    <w:rsid w:val="00FB319D"/>
    <w:rsid w:val="00FB7580"/>
    <w:rsid w:val="00FE1F52"/>
    <w:rsid w:val="00FF4E08"/>
    <w:rsid w:val="01DC43F5"/>
    <w:rsid w:val="01F12F3E"/>
    <w:rsid w:val="026A2EDB"/>
    <w:rsid w:val="026D6B1F"/>
    <w:rsid w:val="02900525"/>
    <w:rsid w:val="02994F09"/>
    <w:rsid w:val="02D246EE"/>
    <w:rsid w:val="03585B27"/>
    <w:rsid w:val="04091F6F"/>
    <w:rsid w:val="052D78F3"/>
    <w:rsid w:val="05C4162F"/>
    <w:rsid w:val="064E3294"/>
    <w:rsid w:val="0742606E"/>
    <w:rsid w:val="09AC4976"/>
    <w:rsid w:val="0A922503"/>
    <w:rsid w:val="0AF41FC1"/>
    <w:rsid w:val="0B171BC2"/>
    <w:rsid w:val="0B7E622A"/>
    <w:rsid w:val="0C1D0439"/>
    <w:rsid w:val="0DBF7820"/>
    <w:rsid w:val="0DE67861"/>
    <w:rsid w:val="0DEA61DF"/>
    <w:rsid w:val="0E4B4896"/>
    <w:rsid w:val="0E5E7CFC"/>
    <w:rsid w:val="0F8232A0"/>
    <w:rsid w:val="0F8C5617"/>
    <w:rsid w:val="0FDF6EF3"/>
    <w:rsid w:val="1093216B"/>
    <w:rsid w:val="10C26622"/>
    <w:rsid w:val="11B13275"/>
    <w:rsid w:val="125C5655"/>
    <w:rsid w:val="12741E73"/>
    <w:rsid w:val="1275126F"/>
    <w:rsid w:val="12E328D1"/>
    <w:rsid w:val="132D0EF3"/>
    <w:rsid w:val="148A6388"/>
    <w:rsid w:val="14C3737C"/>
    <w:rsid w:val="154368DF"/>
    <w:rsid w:val="16134289"/>
    <w:rsid w:val="163B7FBA"/>
    <w:rsid w:val="16E0304B"/>
    <w:rsid w:val="18A14D25"/>
    <w:rsid w:val="18BC4AAB"/>
    <w:rsid w:val="18FD2FA1"/>
    <w:rsid w:val="194A6EE7"/>
    <w:rsid w:val="196C2A55"/>
    <w:rsid w:val="19B20DC9"/>
    <w:rsid w:val="1A5F7458"/>
    <w:rsid w:val="1ABF3434"/>
    <w:rsid w:val="1B453A84"/>
    <w:rsid w:val="1B8B2631"/>
    <w:rsid w:val="1BEB1B15"/>
    <w:rsid w:val="1DBF0A15"/>
    <w:rsid w:val="1DF00C17"/>
    <w:rsid w:val="1EDD3E0B"/>
    <w:rsid w:val="1EE66624"/>
    <w:rsid w:val="1F6A32BB"/>
    <w:rsid w:val="1FBC014F"/>
    <w:rsid w:val="201F1CE3"/>
    <w:rsid w:val="20D324EF"/>
    <w:rsid w:val="211C3D7F"/>
    <w:rsid w:val="214A4060"/>
    <w:rsid w:val="21621A25"/>
    <w:rsid w:val="217E590B"/>
    <w:rsid w:val="21AC5F2C"/>
    <w:rsid w:val="22AB0550"/>
    <w:rsid w:val="24390B70"/>
    <w:rsid w:val="24390F14"/>
    <w:rsid w:val="24557CD7"/>
    <w:rsid w:val="249073DA"/>
    <w:rsid w:val="24BF59CF"/>
    <w:rsid w:val="25174690"/>
    <w:rsid w:val="25611953"/>
    <w:rsid w:val="25BA1B80"/>
    <w:rsid w:val="26043018"/>
    <w:rsid w:val="261E19F9"/>
    <w:rsid w:val="26345690"/>
    <w:rsid w:val="268D555F"/>
    <w:rsid w:val="274033EF"/>
    <w:rsid w:val="279D173B"/>
    <w:rsid w:val="29474377"/>
    <w:rsid w:val="295606C9"/>
    <w:rsid w:val="29F355F5"/>
    <w:rsid w:val="2A3128A4"/>
    <w:rsid w:val="2A5D2C96"/>
    <w:rsid w:val="2ABD314E"/>
    <w:rsid w:val="2AD07FC5"/>
    <w:rsid w:val="2B3B5DAB"/>
    <w:rsid w:val="2DB637DC"/>
    <w:rsid w:val="2DF65958"/>
    <w:rsid w:val="2E7226EA"/>
    <w:rsid w:val="2E7806DA"/>
    <w:rsid w:val="2F063E9B"/>
    <w:rsid w:val="2F10664E"/>
    <w:rsid w:val="2F2210E6"/>
    <w:rsid w:val="2F882BE2"/>
    <w:rsid w:val="2FED62FF"/>
    <w:rsid w:val="31BE4168"/>
    <w:rsid w:val="31E114BC"/>
    <w:rsid w:val="32217D54"/>
    <w:rsid w:val="3260473C"/>
    <w:rsid w:val="32997EAB"/>
    <w:rsid w:val="331F30B0"/>
    <w:rsid w:val="3325450B"/>
    <w:rsid w:val="33825FA1"/>
    <w:rsid w:val="33E26C7A"/>
    <w:rsid w:val="345B3142"/>
    <w:rsid w:val="34AC0B01"/>
    <w:rsid w:val="34E61ABE"/>
    <w:rsid w:val="35C47919"/>
    <w:rsid w:val="35DC39FF"/>
    <w:rsid w:val="36184925"/>
    <w:rsid w:val="36642D72"/>
    <w:rsid w:val="367A1A1E"/>
    <w:rsid w:val="370B4E63"/>
    <w:rsid w:val="3723702D"/>
    <w:rsid w:val="377431AC"/>
    <w:rsid w:val="383C6FDF"/>
    <w:rsid w:val="3866415A"/>
    <w:rsid w:val="386D58D0"/>
    <w:rsid w:val="38890A6A"/>
    <w:rsid w:val="39134201"/>
    <w:rsid w:val="398E6561"/>
    <w:rsid w:val="39C615DA"/>
    <w:rsid w:val="3A463618"/>
    <w:rsid w:val="3B050F37"/>
    <w:rsid w:val="3BFD7F71"/>
    <w:rsid w:val="3C313261"/>
    <w:rsid w:val="3C472A7B"/>
    <w:rsid w:val="3C8A6EE3"/>
    <w:rsid w:val="3CB96236"/>
    <w:rsid w:val="3D616875"/>
    <w:rsid w:val="3DCA5237"/>
    <w:rsid w:val="3E000D7E"/>
    <w:rsid w:val="3E0641A6"/>
    <w:rsid w:val="3E9F3992"/>
    <w:rsid w:val="3F1526EF"/>
    <w:rsid w:val="3F8A0F1A"/>
    <w:rsid w:val="3FE82EFB"/>
    <w:rsid w:val="3FF96158"/>
    <w:rsid w:val="41425FFD"/>
    <w:rsid w:val="41A711BB"/>
    <w:rsid w:val="41A86225"/>
    <w:rsid w:val="42DE5CCF"/>
    <w:rsid w:val="42E23D95"/>
    <w:rsid w:val="44394449"/>
    <w:rsid w:val="44F11B05"/>
    <w:rsid w:val="452641AC"/>
    <w:rsid w:val="4569432E"/>
    <w:rsid w:val="45CD01E3"/>
    <w:rsid w:val="45FA55C1"/>
    <w:rsid w:val="461A7E06"/>
    <w:rsid w:val="465F0F1C"/>
    <w:rsid w:val="46FF1F1A"/>
    <w:rsid w:val="47642671"/>
    <w:rsid w:val="480864F0"/>
    <w:rsid w:val="48C61FE2"/>
    <w:rsid w:val="49380570"/>
    <w:rsid w:val="4A442AE5"/>
    <w:rsid w:val="4A8852D0"/>
    <w:rsid w:val="4B57043D"/>
    <w:rsid w:val="4B9977D0"/>
    <w:rsid w:val="4BA55C9F"/>
    <w:rsid w:val="4C770492"/>
    <w:rsid w:val="4CBE3A8F"/>
    <w:rsid w:val="4CFA0B10"/>
    <w:rsid w:val="4D09114A"/>
    <w:rsid w:val="4DC87D3A"/>
    <w:rsid w:val="4E28158F"/>
    <w:rsid w:val="4E5C25B1"/>
    <w:rsid w:val="4F1A184D"/>
    <w:rsid w:val="4F31302E"/>
    <w:rsid w:val="4F560779"/>
    <w:rsid w:val="4F9509FC"/>
    <w:rsid w:val="50047F54"/>
    <w:rsid w:val="50BD6BCC"/>
    <w:rsid w:val="510604B9"/>
    <w:rsid w:val="51D8774F"/>
    <w:rsid w:val="51EE31FB"/>
    <w:rsid w:val="52A23F9D"/>
    <w:rsid w:val="52F3044C"/>
    <w:rsid w:val="5315544B"/>
    <w:rsid w:val="534B490D"/>
    <w:rsid w:val="53E628DF"/>
    <w:rsid w:val="54926AE0"/>
    <w:rsid w:val="56594E57"/>
    <w:rsid w:val="56E21FA9"/>
    <w:rsid w:val="56EA2F48"/>
    <w:rsid w:val="57D112DA"/>
    <w:rsid w:val="596C55D2"/>
    <w:rsid w:val="59B1463C"/>
    <w:rsid w:val="5A0E54E4"/>
    <w:rsid w:val="5A222D24"/>
    <w:rsid w:val="5A4E464E"/>
    <w:rsid w:val="5B2B38BC"/>
    <w:rsid w:val="5CE85995"/>
    <w:rsid w:val="5DC8426F"/>
    <w:rsid w:val="5DCA1BB1"/>
    <w:rsid w:val="5E856346"/>
    <w:rsid w:val="5F9869D5"/>
    <w:rsid w:val="5F9A4607"/>
    <w:rsid w:val="5F9E6E95"/>
    <w:rsid w:val="5FA503C0"/>
    <w:rsid w:val="5FF17170"/>
    <w:rsid w:val="60094C77"/>
    <w:rsid w:val="60927644"/>
    <w:rsid w:val="61761E77"/>
    <w:rsid w:val="618D1DFF"/>
    <w:rsid w:val="627B6B00"/>
    <w:rsid w:val="629A5D41"/>
    <w:rsid w:val="630A0521"/>
    <w:rsid w:val="636020FF"/>
    <w:rsid w:val="63931640"/>
    <w:rsid w:val="63A4014B"/>
    <w:rsid w:val="64FE637C"/>
    <w:rsid w:val="6582483C"/>
    <w:rsid w:val="65E86350"/>
    <w:rsid w:val="66A038A1"/>
    <w:rsid w:val="66B64DF5"/>
    <w:rsid w:val="672231A5"/>
    <w:rsid w:val="680E47A7"/>
    <w:rsid w:val="688A6EAB"/>
    <w:rsid w:val="688F6B74"/>
    <w:rsid w:val="68CB062B"/>
    <w:rsid w:val="69465E57"/>
    <w:rsid w:val="69965A48"/>
    <w:rsid w:val="69AC60BD"/>
    <w:rsid w:val="69B11E75"/>
    <w:rsid w:val="6A677419"/>
    <w:rsid w:val="6ABC57CF"/>
    <w:rsid w:val="6BCA7CC2"/>
    <w:rsid w:val="6C437F05"/>
    <w:rsid w:val="6C5B16DB"/>
    <w:rsid w:val="6C994E4F"/>
    <w:rsid w:val="6CF742F8"/>
    <w:rsid w:val="6D6123C1"/>
    <w:rsid w:val="6D9518D7"/>
    <w:rsid w:val="6DDF1C45"/>
    <w:rsid w:val="6E6C2D1B"/>
    <w:rsid w:val="6E7D4F23"/>
    <w:rsid w:val="6E941CC2"/>
    <w:rsid w:val="6E9D2984"/>
    <w:rsid w:val="6EE97E2B"/>
    <w:rsid w:val="6F8E026D"/>
    <w:rsid w:val="6F9557AD"/>
    <w:rsid w:val="7077186A"/>
    <w:rsid w:val="71B04662"/>
    <w:rsid w:val="75B719F3"/>
    <w:rsid w:val="75E34EE3"/>
    <w:rsid w:val="76EA48C1"/>
    <w:rsid w:val="77452191"/>
    <w:rsid w:val="77BA20FB"/>
    <w:rsid w:val="78BE629F"/>
    <w:rsid w:val="79E27DF9"/>
    <w:rsid w:val="7A2C4720"/>
    <w:rsid w:val="7B160578"/>
    <w:rsid w:val="7B5D13A2"/>
    <w:rsid w:val="7D6000BD"/>
    <w:rsid w:val="7E270D58"/>
    <w:rsid w:val="7EA93406"/>
    <w:rsid w:val="7EB83A88"/>
    <w:rsid w:val="7ECD4ADE"/>
    <w:rsid w:val="7ED24A67"/>
    <w:rsid w:val="7F99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3B968"/>
  <w15:chartTrackingRefBased/>
  <w15:docId w15:val="{E0BE5514-21EF-4AB4-9BFE-DF9AE890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54EAF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3">
    <w:name w:val="heading 3"/>
    <w:basedOn w:val="a"/>
    <w:next w:val="a"/>
    <w:qFormat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</TotalTime>
  <Pages>10</Pages>
  <Words>2276</Words>
  <Characters>12979</Characters>
  <Application>Microsoft Office Word</Application>
  <DocSecurity>0</DocSecurity>
  <Lines>108</Lines>
  <Paragraphs>30</Paragraphs>
  <ScaleCrop>false</ScaleCrop>
  <Company/>
  <LinksUpToDate>false</LinksUpToDate>
  <CharactersWithSpaces>1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hua</dc:creator>
  <cp:keywords/>
  <cp:lastModifiedBy>Zhang Zehua</cp:lastModifiedBy>
  <cp:revision>324</cp:revision>
  <dcterms:created xsi:type="dcterms:W3CDTF">2022-04-13T15:26:00Z</dcterms:created>
  <dcterms:modified xsi:type="dcterms:W3CDTF">2022-04-16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44C4880FD644F88BBC86BB8D1726B69</vt:lpwstr>
  </property>
</Properties>
</file>